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D9EF29" w14:textId="77777777" w:rsidR="00A03E0D" w:rsidRPr="00B055D8" w:rsidRDefault="00A03E0D" w:rsidP="000051CA">
      <w:pPr>
        <w:spacing w:after="240" w:line="240" w:lineRule="auto"/>
        <w:rPr>
          <w:rFonts w:ascii="Arial" w:hAnsi="Arial" w:cs="Arial"/>
          <w:b/>
          <w:sz w:val="20"/>
          <w:szCs w:val="20"/>
        </w:rPr>
      </w:pPr>
      <w:r w:rsidRPr="00B055D8">
        <w:rPr>
          <w:rFonts w:ascii="Arial" w:hAnsi="Arial" w:cs="Arial"/>
          <w:b/>
          <w:sz w:val="20"/>
          <w:szCs w:val="20"/>
        </w:rPr>
        <w:t>Online Supplement</w:t>
      </w:r>
    </w:p>
    <w:p w14:paraId="09B8E4C5" w14:textId="77777777" w:rsidR="00923200" w:rsidRPr="00B055D8" w:rsidRDefault="00923200" w:rsidP="00F94F79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  <w:r w:rsidRPr="00B055D8">
        <w:rPr>
          <w:rFonts w:ascii="Arial" w:hAnsi="Arial" w:cs="Arial"/>
          <w:b/>
          <w:sz w:val="20"/>
          <w:szCs w:val="20"/>
        </w:rPr>
        <w:t xml:space="preserve">Methods </w:t>
      </w:r>
    </w:p>
    <w:p w14:paraId="152D0A33" w14:textId="77777777" w:rsidR="002B34C4" w:rsidRPr="00B055D8" w:rsidRDefault="002B34C4" w:rsidP="00F94F79">
      <w:pPr>
        <w:spacing w:after="120" w:line="240" w:lineRule="auto"/>
        <w:jc w:val="both"/>
        <w:rPr>
          <w:rFonts w:ascii="Arial" w:hAnsi="Arial" w:cs="Arial"/>
          <w:i/>
          <w:sz w:val="20"/>
          <w:szCs w:val="20"/>
        </w:rPr>
      </w:pPr>
      <w:r w:rsidRPr="00B055D8">
        <w:rPr>
          <w:rFonts w:ascii="Arial" w:hAnsi="Arial" w:cs="Arial"/>
          <w:i/>
          <w:sz w:val="20"/>
          <w:szCs w:val="20"/>
        </w:rPr>
        <w:t>Immunohistochemistry</w:t>
      </w:r>
    </w:p>
    <w:p w14:paraId="1380FB06" w14:textId="53A6A643" w:rsidR="00E536B4" w:rsidRPr="005012C7" w:rsidRDefault="004653D5" w:rsidP="00346A16">
      <w:pPr>
        <w:spacing w:after="240" w:line="24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966D97">
        <w:rPr>
          <w:rFonts w:ascii="Arial" w:hAnsi="Arial" w:cs="Arial"/>
          <w:sz w:val="20"/>
          <w:szCs w:val="20"/>
        </w:rPr>
        <w:t>Human coronary arteries were obtained</w:t>
      </w:r>
      <w:r w:rsidR="008E16B8" w:rsidRPr="00966D97">
        <w:rPr>
          <w:rFonts w:ascii="Arial" w:hAnsi="Arial" w:cs="Arial"/>
          <w:sz w:val="20"/>
          <w:szCs w:val="20"/>
        </w:rPr>
        <w:t xml:space="preserve"> with informed consent</w:t>
      </w:r>
      <w:r w:rsidRPr="00966D97">
        <w:rPr>
          <w:rFonts w:ascii="Arial" w:hAnsi="Arial" w:cs="Arial"/>
          <w:sz w:val="20"/>
          <w:szCs w:val="20"/>
        </w:rPr>
        <w:t xml:space="preserve"> from the explanted heart at the time of cardiac transplantation</w:t>
      </w:r>
      <w:r w:rsidR="00CA31F2" w:rsidRPr="00966D97">
        <w:rPr>
          <w:rFonts w:ascii="Arial" w:hAnsi="Arial" w:cs="Arial"/>
          <w:sz w:val="20"/>
          <w:szCs w:val="20"/>
        </w:rPr>
        <w:t xml:space="preserve"> (patient details are provided in </w:t>
      </w:r>
      <w:r w:rsidR="00CA31F2" w:rsidRPr="00966D97">
        <w:rPr>
          <w:rFonts w:ascii="Arial" w:hAnsi="Arial" w:cs="Arial"/>
          <w:i/>
          <w:sz w:val="20"/>
          <w:szCs w:val="20"/>
        </w:rPr>
        <w:t>Table S1</w:t>
      </w:r>
      <w:r w:rsidR="00CA31F2" w:rsidRPr="00966D97">
        <w:rPr>
          <w:rFonts w:ascii="Arial" w:hAnsi="Arial" w:cs="Arial"/>
          <w:sz w:val="20"/>
          <w:szCs w:val="20"/>
        </w:rPr>
        <w:t>)</w:t>
      </w:r>
      <w:r w:rsidRPr="00966D97">
        <w:rPr>
          <w:rFonts w:ascii="Arial" w:hAnsi="Arial" w:cs="Arial"/>
          <w:sz w:val="20"/>
          <w:szCs w:val="20"/>
        </w:rPr>
        <w:t xml:space="preserve">. </w:t>
      </w:r>
      <w:r w:rsidR="00780064" w:rsidRPr="00966D97">
        <w:rPr>
          <w:rFonts w:ascii="Arial" w:hAnsi="Arial" w:cs="Arial"/>
          <w:sz w:val="20"/>
          <w:szCs w:val="20"/>
        </w:rPr>
        <w:t xml:space="preserve">Approval from the Local and National Research Ethics Committee (STH 16346, 12/NW/0036) was granted for human tissue use. </w:t>
      </w:r>
      <w:r w:rsidR="00780064" w:rsidRPr="00966D97">
        <w:rPr>
          <w:rFonts w:ascii="Arial" w:hAnsi="Arial" w:cs="Arial"/>
          <w:color w:val="030303"/>
          <w:sz w:val="20"/>
          <w:szCs w:val="20"/>
          <w:shd w:val="clear" w:color="auto" w:fill="FFFFFE"/>
        </w:rPr>
        <w:t>This investigation conforms to the principles outlined in the Declaration of Helsinki. Artery s</w:t>
      </w:r>
      <w:r w:rsidRPr="00966D97">
        <w:rPr>
          <w:rFonts w:ascii="Arial" w:hAnsi="Arial" w:cs="Arial"/>
          <w:sz w:val="20"/>
          <w:szCs w:val="20"/>
        </w:rPr>
        <w:t>egments</w:t>
      </w:r>
      <w:r w:rsidRPr="003716A5">
        <w:rPr>
          <w:rFonts w:ascii="Arial" w:hAnsi="Arial" w:cs="Arial"/>
          <w:sz w:val="20"/>
          <w:szCs w:val="20"/>
        </w:rPr>
        <w:t xml:space="preserve"> were fixed for 24 hours in 10% (v/v) buffered formalin before being embedded in wax. </w:t>
      </w:r>
      <w:r w:rsidR="00F001CF" w:rsidRPr="003716A5">
        <w:rPr>
          <w:rFonts w:ascii="Arial" w:hAnsi="Arial" w:cs="Arial"/>
          <w:sz w:val="20"/>
          <w:szCs w:val="20"/>
        </w:rPr>
        <w:t>Tissue sections were de-</w:t>
      </w:r>
      <w:r w:rsidR="005773D9" w:rsidRPr="003716A5">
        <w:rPr>
          <w:rFonts w:ascii="Arial" w:hAnsi="Arial" w:cs="Arial"/>
          <w:sz w:val="20"/>
          <w:szCs w:val="20"/>
        </w:rPr>
        <w:t>plasticized</w:t>
      </w:r>
      <w:r w:rsidR="00F001CF" w:rsidRPr="003716A5">
        <w:rPr>
          <w:rFonts w:ascii="Arial" w:hAnsi="Arial" w:cs="Arial"/>
          <w:sz w:val="20"/>
          <w:szCs w:val="20"/>
        </w:rPr>
        <w:t xml:space="preserve"> in xylene and hydrated through graded concentrations of ethanol to water.</w:t>
      </w:r>
      <w:r w:rsidR="00FB5A08" w:rsidRPr="003716A5">
        <w:rPr>
          <w:rFonts w:ascii="Arial" w:hAnsi="Arial" w:cs="Arial"/>
          <w:sz w:val="20"/>
          <w:szCs w:val="20"/>
        </w:rPr>
        <w:t xml:space="preserve"> </w:t>
      </w:r>
      <w:r w:rsidR="00C062B5" w:rsidRPr="003716A5">
        <w:rPr>
          <w:rFonts w:ascii="Arial" w:hAnsi="Arial" w:cs="Arial"/>
          <w:sz w:val="20"/>
          <w:szCs w:val="20"/>
        </w:rPr>
        <w:t>Endogenous peroxidase activity was blocked with 3% (v/v) H</w:t>
      </w:r>
      <w:r w:rsidR="00C062B5" w:rsidRPr="003716A5">
        <w:rPr>
          <w:rFonts w:ascii="Arial" w:hAnsi="Arial" w:cs="Arial"/>
          <w:sz w:val="20"/>
          <w:szCs w:val="20"/>
          <w:vertAlign w:val="subscript"/>
        </w:rPr>
        <w:t>2</w:t>
      </w:r>
      <w:r w:rsidR="00C062B5" w:rsidRPr="003716A5">
        <w:rPr>
          <w:rFonts w:ascii="Arial" w:hAnsi="Arial" w:cs="Arial"/>
          <w:sz w:val="20"/>
          <w:szCs w:val="20"/>
        </w:rPr>
        <w:t>O</w:t>
      </w:r>
      <w:r w:rsidR="00C062B5" w:rsidRPr="003716A5">
        <w:rPr>
          <w:rFonts w:ascii="Arial" w:hAnsi="Arial" w:cs="Arial"/>
          <w:sz w:val="20"/>
          <w:szCs w:val="20"/>
          <w:vertAlign w:val="subscript"/>
        </w:rPr>
        <w:t xml:space="preserve">2 </w:t>
      </w:r>
      <w:r w:rsidR="00C062B5" w:rsidRPr="003716A5">
        <w:rPr>
          <w:rFonts w:ascii="Arial" w:hAnsi="Arial" w:cs="Arial"/>
          <w:sz w:val="20"/>
          <w:szCs w:val="20"/>
        </w:rPr>
        <w:t>in</w:t>
      </w:r>
      <w:r w:rsidR="00BA025D" w:rsidRPr="003716A5">
        <w:rPr>
          <w:rFonts w:ascii="Arial" w:hAnsi="Arial" w:cs="Arial"/>
          <w:sz w:val="20"/>
          <w:szCs w:val="20"/>
        </w:rPr>
        <w:t xml:space="preserve"> phosphate buffered saline</w:t>
      </w:r>
      <w:r w:rsidR="00C062B5" w:rsidRPr="003716A5">
        <w:rPr>
          <w:rFonts w:ascii="Arial" w:hAnsi="Arial" w:cs="Arial"/>
          <w:sz w:val="20"/>
          <w:szCs w:val="20"/>
        </w:rPr>
        <w:t xml:space="preserve"> </w:t>
      </w:r>
      <w:r w:rsidR="00BA025D" w:rsidRPr="003716A5">
        <w:rPr>
          <w:rFonts w:ascii="Arial" w:hAnsi="Arial" w:cs="Arial"/>
          <w:sz w:val="20"/>
          <w:szCs w:val="20"/>
        </w:rPr>
        <w:t>(</w:t>
      </w:r>
      <w:r w:rsidR="00C062B5" w:rsidRPr="003716A5">
        <w:rPr>
          <w:rFonts w:ascii="Arial" w:hAnsi="Arial" w:cs="Arial"/>
          <w:sz w:val="20"/>
          <w:szCs w:val="20"/>
        </w:rPr>
        <w:t>PBS</w:t>
      </w:r>
      <w:r w:rsidR="00BA025D" w:rsidRPr="003716A5">
        <w:rPr>
          <w:rFonts w:ascii="Arial" w:hAnsi="Arial" w:cs="Arial"/>
          <w:sz w:val="20"/>
          <w:szCs w:val="20"/>
        </w:rPr>
        <w:t>)</w:t>
      </w:r>
      <w:r w:rsidR="00C062B5" w:rsidRPr="003716A5">
        <w:rPr>
          <w:rFonts w:ascii="Arial" w:hAnsi="Arial" w:cs="Arial"/>
          <w:sz w:val="20"/>
          <w:szCs w:val="20"/>
        </w:rPr>
        <w:t xml:space="preserve"> for 30 minutes</w:t>
      </w:r>
      <w:r w:rsidR="002E190F" w:rsidRPr="003716A5">
        <w:rPr>
          <w:rFonts w:ascii="Arial" w:hAnsi="Arial" w:cs="Arial"/>
          <w:sz w:val="20"/>
          <w:szCs w:val="20"/>
        </w:rPr>
        <w:t>, and</w:t>
      </w:r>
      <w:r w:rsidR="00FB5A08" w:rsidRPr="003716A5">
        <w:rPr>
          <w:rFonts w:ascii="Arial" w:hAnsi="Arial" w:cs="Arial"/>
          <w:sz w:val="20"/>
          <w:szCs w:val="20"/>
        </w:rPr>
        <w:t xml:space="preserve"> </w:t>
      </w:r>
      <w:r w:rsidR="002E190F" w:rsidRPr="003716A5">
        <w:rPr>
          <w:rFonts w:ascii="Arial" w:hAnsi="Arial" w:cs="Arial"/>
          <w:sz w:val="20"/>
          <w:szCs w:val="20"/>
        </w:rPr>
        <w:t>a</w:t>
      </w:r>
      <w:r w:rsidR="00C062B5" w:rsidRPr="003716A5">
        <w:rPr>
          <w:rFonts w:ascii="Arial" w:hAnsi="Arial" w:cs="Arial"/>
          <w:sz w:val="20"/>
          <w:szCs w:val="20"/>
        </w:rPr>
        <w:t>ntigen</w:t>
      </w:r>
      <w:r w:rsidR="00C062B5" w:rsidRPr="008E16B8">
        <w:rPr>
          <w:rFonts w:ascii="Arial" w:hAnsi="Arial" w:cs="Arial"/>
          <w:sz w:val="20"/>
          <w:szCs w:val="20"/>
        </w:rPr>
        <w:t xml:space="preserve"> retrieval was performed with 100 mM citric acid monohydrate (pH 6) at 95°C for 20 minutes</w:t>
      </w:r>
      <w:r w:rsidR="002E190F" w:rsidRPr="008E16B8">
        <w:rPr>
          <w:rFonts w:ascii="Arial" w:hAnsi="Arial" w:cs="Arial"/>
          <w:sz w:val="20"/>
          <w:szCs w:val="20"/>
        </w:rPr>
        <w:t>.</w:t>
      </w:r>
      <w:r w:rsidR="00DE4233" w:rsidRPr="008E16B8">
        <w:rPr>
          <w:rFonts w:ascii="Arial" w:hAnsi="Arial" w:cs="Arial"/>
          <w:sz w:val="20"/>
          <w:szCs w:val="20"/>
        </w:rPr>
        <w:t xml:space="preserve"> </w:t>
      </w:r>
      <w:r w:rsidR="002E190F" w:rsidRPr="008E16B8">
        <w:rPr>
          <w:rFonts w:ascii="Arial" w:hAnsi="Arial" w:cs="Arial"/>
          <w:sz w:val="20"/>
          <w:szCs w:val="20"/>
        </w:rPr>
        <w:t>N</w:t>
      </w:r>
      <w:r w:rsidR="00346A16" w:rsidRPr="008E16B8">
        <w:rPr>
          <w:rFonts w:ascii="Arial" w:hAnsi="Arial" w:cs="Arial"/>
          <w:sz w:val="20"/>
          <w:szCs w:val="20"/>
        </w:rPr>
        <w:t xml:space="preserve">on-specific binding was </w:t>
      </w:r>
      <w:r w:rsidR="002E190F" w:rsidRPr="008E16B8">
        <w:rPr>
          <w:rFonts w:ascii="Arial" w:hAnsi="Arial" w:cs="Arial"/>
          <w:sz w:val="20"/>
          <w:szCs w:val="20"/>
        </w:rPr>
        <w:t xml:space="preserve">then </w:t>
      </w:r>
      <w:r w:rsidR="00346A16" w:rsidRPr="008E16B8">
        <w:rPr>
          <w:rFonts w:ascii="Arial" w:hAnsi="Arial" w:cs="Arial"/>
          <w:sz w:val="20"/>
          <w:szCs w:val="20"/>
        </w:rPr>
        <w:t>blocked by incubation with 2% (v/v) goat serum in PBS for 1 hour</w:t>
      </w:r>
      <w:r w:rsidR="009443D1" w:rsidRPr="008E16B8">
        <w:rPr>
          <w:rFonts w:ascii="Arial" w:hAnsi="Arial" w:cs="Arial"/>
          <w:sz w:val="20"/>
          <w:szCs w:val="20"/>
        </w:rPr>
        <w:t xml:space="preserve"> at room temperature</w:t>
      </w:r>
      <w:r w:rsidR="00346A16" w:rsidRPr="008E16B8">
        <w:rPr>
          <w:rFonts w:ascii="Arial" w:hAnsi="Arial" w:cs="Arial"/>
          <w:sz w:val="20"/>
          <w:szCs w:val="20"/>
        </w:rPr>
        <w:t xml:space="preserve">. </w:t>
      </w:r>
      <w:r w:rsidR="00E67AC8">
        <w:rPr>
          <w:rFonts w:ascii="Arial" w:hAnsi="Arial" w:cs="Arial"/>
          <w:sz w:val="20"/>
          <w:szCs w:val="20"/>
        </w:rPr>
        <w:t>Antibodies</w:t>
      </w:r>
      <w:r w:rsidR="005012C7">
        <w:rPr>
          <w:rFonts w:ascii="Arial" w:hAnsi="Arial" w:cs="Arial"/>
          <w:sz w:val="20"/>
          <w:szCs w:val="20"/>
        </w:rPr>
        <w:t xml:space="preserve"> against</w:t>
      </w:r>
      <w:r w:rsidR="005012C7" w:rsidRPr="008E16B8">
        <w:rPr>
          <w:rFonts w:ascii="Arial" w:hAnsi="Arial" w:cs="Arial"/>
          <w:sz w:val="20"/>
          <w:szCs w:val="20"/>
        </w:rPr>
        <w:t xml:space="preserve"> </w:t>
      </w:r>
      <w:r w:rsidR="00346A16" w:rsidRPr="008E16B8">
        <w:rPr>
          <w:rFonts w:ascii="Arial" w:hAnsi="Arial" w:cs="Arial"/>
          <w:sz w:val="20"/>
          <w:szCs w:val="20"/>
        </w:rPr>
        <w:t>FGF-2 (sc-79, Santa Cruz</w:t>
      </w:r>
      <w:r w:rsidR="0031085C" w:rsidRPr="008E16B8">
        <w:rPr>
          <w:rFonts w:ascii="Arial" w:hAnsi="Arial" w:cs="Arial"/>
          <w:sz w:val="20"/>
          <w:szCs w:val="20"/>
        </w:rPr>
        <w:t>, USA</w:t>
      </w:r>
      <w:r w:rsidR="00346A16" w:rsidRPr="008E16B8">
        <w:rPr>
          <w:rFonts w:ascii="Arial" w:hAnsi="Arial" w:cs="Arial"/>
          <w:sz w:val="20"/>
          <w:szCs w:val="20"/>
        </w:rPr>
        <w:t>)</w:t>
      </w:r>
      <w:r w:rsidR="00E536B4">
        <w:rPr>
          <w:rFonts w:ascii="Arial" w:hAnsi="Arial" w:cs="Arial"/>
          <w:sz w:val="20"/>
          <w:szCs w:val="20"/>
        </w:rPr>
        <w:t xml:space="preserve"> or syndecan-4 </w:t>
      </w:r>
      <w:r w:rsidR="00E536B4" w:rsidRPr="005012C7">
        <w:rPr>
          <w:rFonts w:ascii="Arial" w:hAnsi="Arial" w:cs="Arial"/>
          <w:sz w:val="20"/>
          <w:szCs w:val="20"/>
        </w:rPr>
        <w:t>(#3644</w:t>
      </w:r>
      <w:r w:rsidR="005012C7" w:rsidRPr="005012C7">
        <w:rPr>
          <w:rFonts w:ascii="Arial" w:hAnsi="Arial" w:cs="Arial"/>
          <w:sz w:val="20"/>
          <w:szCs w:val="20"/>
        </w:rPr>
        <w:t xml:space="preserve">, </w:t>
      </w:r>
      <w:r w:rsidR="00E536B4" w:rsidRPr="005012C7">
        <w:rPr>
          <w:rFonts w:ascii="Arial" w:hAnsi="Arial" w:cs="Arial"/>
          <w:sz w:val="20"/>
          <w:szCs w:val="20"/>
        </w:rPr>
        <w:t>Biovision, USA)</w:t>
      </w:r>
      <w:r w:rsidR="007B67A3">
        <w:rPr>
          <w:rFonts w:ascii="Arial" w:hAnsi="Arial" w:cs="Arial"/>
          <w:sz w:val="20"/>
          <w:szCs w:val="20"/>
        </w:rPr>
        <w:t xml:space="preserve"> </w:t>
      </w:r>
      <w:r w:rsidR="00346A16" w:rsidRPr="008E16B8">
        <w:rPr>
          <w:rFonts w:ascii="Arial" w:hAnsi="Arial" w:cs="Arial"/>
          <w:sz w:val="20"/>
          <w:szCs w:val="20"/>
        </w:rPr>
        <w:t xml:space="preserve">were diluted in 2% (v/v) goat serum in PBS </w:t>
      </w:r>
      <w:r w:rsidR="00582CA9" w:rsidRPr="008E16B8">
        <w:rPr>
          <w:rFonts w:ascii="Arial" w:hAnsi="Arial" w:cs="Arial"/>
          <w:sz w:val="20"/>
          <w:szCs w:val="20"/>
        </w:rPr>
        <w:t xml:space="preserve">to give a final concentration of </w:t>
      </w:r>
      <w:r w:rsidR="005D7B97" w:rsidRPr="005012C7">
        <w:rPr>
          <w:rFonts w:ascii="Arial" w:hAnsi="Arial" w:cs="Arial"/>
          <w:sz w:val="20"/>
          <w:szCs w:val="20"/>
        </w:rPr>
        <w:t>0.8</w:t>
      </w:r>
      <w:r w:rsidR="00582CA9" w:rsidRPr="005012C7">
        <w:rPr>
          <w:rFonts w:ascii="Arial" w:hAnsi="Arial" w:cs="Arial"/>
          <w:sz w:val="20"/>
          <w:szCs w:val="20"/>
        </w:rPr>
        <w:t xml:space="preserve"> µg/ml</w:t>
      </w:r>
      <w:r w:rsidR="005012C7" w:rsidRPr="005012C7">
        <w:rPr>
          <w:rFonts w:ascii="Arial" w:hAnsi="Arial" w:cs="Arial"/>
          <w:sz w:val="20"/>
          <w:szCs w:val="20"/>
        </w:rPr>
        <w:t xml:space="preserve"> </w:t>
      </w:r>
      <w:r w:rsidR="005012C7" w:rsidRPr="00A64CE2">
        <w:rPr>
          <w:rFonts w:ascii="Arial" w:hAnsi="Arial" w:cs="Arial"/>
          <w:sz w:val="20"/>
          <w:szCs w:val="20"/>
        </w:rPr>
        <w:t>and 1.25 µg/ml respectively</w:t>
      </w:r>
      <w:r w:rsidR="00582CA9" w:rsidRPr="00A64CE2">
        <w:rPr>
          <w:rFonts w:ascii="Arial" w:hAnsi="Arial" w:cs="Arial"/>
          <w:sz w:val="20"/>
          <w:szCs w:val="20"/>
        </w:rPr>
        <w:t>,</w:t>
      </w:r>
      <w:r w:rsidR="00346A16" w:rsidRPr="00A64CE2">
        <w:rPr>
          <w:rFonts w:ascii="Arial" w:hAnsi="Arial" w:cs="Arial"/>
          <w:sz w:val="20"/>
          <w:szCs w:val="20"/>
        </w:rPr>
        <w:t xml:space="preserve"> and incubated </w:t>
      </w:r>
      <w:r w:rsidR="009443D1" w:rsidRPr="00A64CE2">
        <w:rPr>
          <w:rFonts w:ascii="Arial" w:hAnsi="Arial" w:cs="Arial"/>
          <w:sz w:val="20"/>
          <w:szCs w:val="20"/>
        </w:rPr>
        <w:t xml:space="preserve">with the tissue </w:t>
      </w:r>
      <w:r w:rsidR="00346A16" w:rsidRPr="00A64CE2">
        <w:rPr>
          <w:rFonts w:ascii="Arial" w:hAnsi="Arial" w:cs="Arial"/>
          <w:sz w:val="20"/>
          <w:szCs w:val="20"/>
        </w:rPr>
        <w:t>at 4°C overnight.</w:t>
      </w:r>
      <w:r w:rsidR="005012C7" w:rsidRPr="00A64CE2">
        <w:rPr>
          <w:rFonts w:ascii="Arial" w:hAnsi="Arial" w:cs="Arial"/>
          <w:sz w:val="20"/>
          <w:szCs w:val="20"/>
        </w:rPr>
        <w:t xml:space="preserve"> Tissue incubated with 1.25 µg/ml non</w:t>
      </w:r>
      <w:r w:rsidR="005012C7" w:rsidRPr="008E16B8">
        <w:rPr>
          <w:rFonts w:ascii="Arial" w:hAnsi="Arial" w:cs="Arial"/>
          <w:sz w:val="20"/>
          <w:szCs w:val="20"/>
        </w:rPr>
        <w:t>-immune rabbit IgG (Sigma-Aldrich, UK)</w:t>
      </w:r>
      <w:r w:rsidR="005012C7">
        <w:rPr>
          <w:rFonts w:ascii="Arial" w:hAnsi="Arial" w:cs="Arial"/>
          <w:sz w:val="20"/>
          <w:szCs w:val="20"/>
        </w:rPr>
        <w:t xml:space="preserve"> were used as controls.</w:t>
      </w:r>
      <w:r w:rsidR="00346A16" w:rsidRPr="008E16B8">
        <w:rPr>
          <w:rFonts w:ascii="Arial" w:hAnsi="Arial" w:cs="Arial"/>
          <w:sz w:val="20"/>
          <w:szCs w:val="20"/>
        </w:rPr>
        <w:t xml:space="preserve"> </w:t>
      </w:r>
      <w:r w:rsidR="008E2EF9" w:rsidRPr="008E16B8">
        <w:rPr>
          <w:rFonts w:ascii="Arial" w:hAnsi="Arial" w:cs="Arial"/>
          <w:sz w:val="20"/>
          <w:szCs w:val="20"/>
        </w:rPr>
        <w:t xml:space="preserve">Following three washes </w:t>
      </w:r>
      <w:r w:rsidR="00BA025D" w:rsidRPr="008E16B8">
        <w:rPr>
          <w:rFonts w:ascii="Arial" w:hAnsi="Arial" w:cs="Arial"/>
          <w:sz w:val="20"/>
          <w:szCs w:val="20"/>
        </w:rPr>
        <w:t>in</w:t>
      </w:r>
      <w:r w:rsidR="008E2EF9" w:rsidRPr="008E16B8">
        <w:rPr>
          <w:rFonts w:ascii="Arial" w:hAnsi="Arial" w:cs="Arial"/>
          <w:sz w:val="20"/>
          <w:szCs w:val="20"/>
        </w:rPr>
        <w:t xml:space="preserve"> PBS, </w:t>
      </w:r>
      <w:r w:rsidR="003D4CF2" w:rsidRPr="008E16B8">
        <w:rPr>
          <w:rFonts w:ascii="Arial" w:hAnsi="Arial" w:cs="Arial"/>
          <w:sz w:val="20"/>
          <w:szCs w:val="20"/>
        </w:rPr>
        <w:t>the tissue was</w:t>
      </w:r>
      <w:r w:rsidR="00346A16" w:rsidRPr="008E16B8">
        <w:rPr>
          <w:rFonts w:ascii="Arial" w:hAnsi="Arial" w:cs="Arial"/>
          <w:sz w:val="20"/>
          <w:szCs w:val="20"/>
        </w:rPr>
        <w:t xml:space="preserve"> incubated with </w:t>
      </w:r>
      <w:r w:rsidR="00FB5A08" w:rsidRPr="008E16B8">
        <w:rPr>
          <w:rFonts w:ascii="Arial" w:hAnsi="Arial" w:cs="Arial"/>
          <w:sz w:val="20"/>
          <w:szCs w:val="20"/>
        </w:rPr>
        <w:t xml:space="preserve">an anti-rabbit </w:t>
      </w:r>
      <w:r w:rsidR="00346A16" w:rsidRPr="008E16B8">
        <w:rPr>
          <w:rFonts w:ascii="Arial" w:hAnsi="Arial" w:cs="Arial"/>
          <w:sz w:val="20"/>
          <w:szCs w:val="20"/>
        </w:rPr>
        <w:t>biotin</w:t>
      </w:r>
      <w:r w:rsidR="00FB5A08" w:rsidRPr="008E16B8">
        <w:rPr>
          <w:rFonts w:ascii="Arial" w:hAnsi="Arial" w:cs="Arial"/>
          <w:sz w:val="20"/>
          <w:szCs w:val="20"/>
        </w:rPr>
        <w:t>-conjugated secondary antibody</w:t>
      </w:r>
      <w:r w:rsidR="00716EE0" w:rsidRPr="008E16B8">
        <w:rPr>
          <w:rFonts w:ascii="Arial" w:hAnsi="Arial" w:cs="Arial"/>
          <w:sz w:val="20"/>
          <w:szCs w:val="20"/>
        </w:rPr>
        <w:t xml:space="preserve"> (</w:t>
      </w:r>
      <w:r w:rsidR="00335DA4" w:rsidRPr="008E16B8">
        <w:rPr>
          <w:rFonts w:ascii="Arial" w:hAnsi="Arial" w:cs="Arial"/>
          <w:sz w:val="20"/>
          <w:szCs w:val="20"/>
        </w:rPr>
        <w:t xml:space="preserve">1:200 dilution in 2% (v/v) goat serum in PBS; </w:t>
      </w:r>
      <w:r w:rsidR="00716EE0" w:rsidRPr="008E16B8">
        <w:rPr>
          <w:rFonts w:ascii="Arial" w:hAnsi="Arial" w:cs="Arial"/>
          <w:sz w:val="20"/>
          <w:szCs w:val="20"/>
        </w:rPr>
        <w:t>Dako</w:t>
      </w:r>
      <w:r w:rsidR="0031085C" w:rsidRPr="008E16B8">
        <w:rPr>
          <w:rFonts w:ascii="Arial" w:hAnsi="Arial" w:cs="Arial"/>
          <w:sz w:val="20"/>
          <w:szCs w:val="20"/>
        </w:rPr>
        <w:t>, Denmark</w:t>
      </w:r>
      <w:r w:rsidR="00716EE0" w:rsidRPr="008E16B8">
        <w:rPr>
          <w:rFonts w:ascii="Arial" w:hAnsi="Arial" w:cs="Arial"/>
          <w:sz w:val="20"/>
          <w:szCs w:val="20"/>
        </w:rPr>
        <w:t>)</w:t>
      </w:r>
      <w:r w:rsidR="00346A16" w:rsidRPr="008E16B8">
        <w:rPr>
          <w:rFonts w:ascii="Arial" w:hAnsi="Arial" w:cs="Arial"/>
          <w:sz w:val="20"/>
          <w:szCs w:val="20"/>
        </w:rPr>
        <w:t xml:space="preserve"> and positive immunoreactivity was detected using the ABC system (Dako</w:t>
      </w:r>
      <w:r w:rsidR="00BA025D" w:rsidRPr="008E16B8">
        <w:rPr>
          <w:rFonts w:ascii="Arial" w:hAnsi="Arial" w:cs="Arial"/>
          <w:sz w:val="20"/>
          <w:szCs w:val="20"/>
        </w:rPr>
        <w:t xml:space="preserve">, </w:t>
      </w:r>
      <w:r w:rsidR="00BA025D" w:rsidRPr="008E16B8">
        <w:rPr>
          <w:rFonts w:ascii="Arial" w:eastAsiaTheme="minorEastAsia" w:hAnsi="Arial" w:cs="Arial"/>
          <w:sz w:val="20"/>
          <w:szCs w:val="20"/>
        </w:rPr>
        <w:t>Denmark</w:t>
      </w:r>
      <w:r w:rsidR="00346A16" w:rsidRPr="008E16B8">
        <w:rPr>
          <w:rFonts w:ascii="Arial" w:hAnsi="Arial" w:cs="Arial"/>
          <w:sz w:val="20"/>
          <w:szCs w:val="20"/>
        </w:rPr>
        <w:t>) and 3’3’-diaminobenzidine</w:t>
      </w:r>
      <w:r w:rsidR="00FB5A08" w:rsidRPr="008E16B8">
        <w:rPr>
          <w:rFonts w:ascii="Arial" w:hAnsi="Arial" w:cs="Arial"/>
          <w:sz w:val="20"/>
          <w:szCs w:val="20"/>
        </w:rPr>
        <w:t xml:space="preserve"> (</w:t>
      </w:r>
      <w:r w:rsidR="00BA025D" w:rsidRPr="008E16B8">
        <w:rPr>
          <w:rFonts w:ascii="Arial" w:hAnsi="Arial" w:cs="Arial"/>
          <w:sz w:val="20"/>
          <w:szCs w:val="20"/>
        </w:rPr>
        <w:t>Sigma-Aldrich, UK</w:t>
      </w:r>
      <w:r w:rsidR="00FB5A08" w:rsidRPr="008E16B8">
        <w:rPr>
          <w:rFonts w:ascii="Arial" w:hAnsi="Arial" w:cs="Arial"/>
          <w:sz w:val="20"/>
          <w:szCs w:val="20"/>
        </w:rPr>
        <w:t>)</w:t>
      </w:r>
      <w:r w:rsidR="00346A16" w:rsidRPr="008E16B8">
        <w:rPr>
          <w:rFonts w:ascii="Arial" w:hAnsi="Arial" w:cs="Arial"/>
          <w:sz w:val="20"/>
          <w:szCs w:val="20"/>
        </w:rPr>
        <w:t>; nuclei were counterstained with Mayer’s hematoxylin (</w:t>
      </w:r>
      <w:r w:rsidR="00A77B67" w:rsidRPr="008E16B8">
        <w:rPr>
          <w:rFonts w:ascii="Arial" w:hAnsi="Arial" w:cs="Arial"/>
          <w:sz w:val="20"/>
          <w:szCs w:val="20"/>
        </w:rPr>
        <w:t xml:space="preserve">Leica Biosystems, </w:t>
      </w:r>
      <w:r w:rsidR="007C1C1D" w:rsidRPr="008E16B8">
        <w:rPr>
          <w:rFonts w:ascii="Arial" w:hAnsi="Arial" w:cs="Arial"/>
          <w:sz w:val="20"/>
          <w:szCs w:val="20"/>
        </w:rPr>
        <w:t>UK</w:t>
      </w:r>
      <w:r w:rsidR="00346A16" w:rsidRPr="008E16B8">
        <w:rPr>
          <w:rFonts w:ascii="Arial" w:hAnsi="Arial" w:cs="Arial"/>
          <w:sz w:val="20"/>
          <w:szCs w:val="20"/>
        </w:rPr>
        <w:t xml:space="preserve">). Calcification in consecutive </w:t>
      </w:r>
      <w:r w:rsidR="0046083C" w:rsidRPr="008E16B8">
        <w:rPr>
          <w:rFonts w:ascii="Arial" w:hAnsi="Arial" w:cs="Arial"/>
          <w:sz w:val="20"/>
          <w:szCs w:val="20"/>
        </w:rPr>
        <w:t xml:space="preserve">tissue </w:t>
      </w:r>
      <w:r w:rsidR="00346A16" w:rsidRPr="008E16B8">
        <w:rPr>
          <w:rFonts w:ascii="Arial" w:hAnsi="Arial" w:cs="Arial"/>
          <w:sz w:val="20"/>
          <w:szCs w:val="20"/>
        </w:rPr>
        <w:t xml:space="preserve">sections was </w:t>
      </w:r>
      <w:r w:rsidR="002D6B63" w:rsidRPr="008E16B8">
        <w:rPr>
          <w:rFonts w:ascii="Arial" w:hAnsi="Arial" w:cs="Arial"/>
          <w:sz w:val="20"/>
          <w:szCs w:val="20"/>
        </w:rPr>
        <w:t>analyzed</w:t>
      </w:r>
      <w:r w:rsidR="00346A16" w:rsidRPr="008E16B8">
        <w:rPr>
          <w:rFonts w:ascii="Arial" w:hAnsi="Arial" w:cs="Arial"/>
          <w:sz w:val="20"/>
          <w:szCs w:val="20"/>
        </w:rPr>
        <w:t xml:space="preserve"> by von </w:t>
      </w:r>
      <w:r w:rsidR="007337AA" w:rsidRPr="008E16B8">
        <w:rPr>
          <w:rFonts w:ascii="Arial" w:hAnsi="Arial" w:cs="Arial"/>
          <w:sz w:val="20"/>
          <w:szCs w:val="20"/>
        </w:rPr>
        <w:t>K</w:t>
      </w:r>
      <w:r w:rsidR="00346A16" w:rsidRPr="008E16B8">
        <w:rPr>
          <w:rFonts w:ascii="Arial" w:hAnsi="Arial" w:cs="Arial"/>
          <w:sz w:val="20"/>
          <w:szCs w:val="20"/>
        </w:rPr>
        <w:t xml:space="preserve">ossa staining. </w:t>
      </w:r>
      <w:r w:rsidR="00F632DD" w:rsidRPr="008E16B8">
        <w:rPr>
          <w:rFonts w:ascii="Arial" w:hAnsi="Arial" w:cs="Arial"/>
          <w:color w:val="000000"/>
          <w:sz w:val="20"/>
          <w:szCs w:val="20"/>
        </w:rPr>
        <w:t xml:space="preserve">Images were acquired using a </w:t>
      </w:r>
      <w:r w:rsidR="00F632DD" w:rsidRPr="008E16B8">
        <w:rPr>
          <w:rStyle w:val="Emphasis"/>
          <w:rFonts w:ascii="Arial" w:hAnsi="Arial" w:cs="Arial"/>
          <w:i w:val="0"/>
          <w:color w:val="000000"/>
          <w:sz w:val="20"/>
          <w:szCs w:val="20"/>
        </w:rPr>
        <w:t>20x/0.80 Plan Apo</w:t>
      </w:r>
      <w:r w:rsidR="00F632DD" w:rsidRPr="008E16B8">
        <w:rPr>
          <w:rFonts w:ascii="Arial" w:hAnsi="Arial" w:cs="Arial"/>
          <w:color w:val="000000"/>
          <w:sz w:val="20"/>
          <w:szCs w:val="20"/>
        </w:rPr>
        <w:t xml:space="preserve"> objective using the 3D Histech Pannoramic 250 Flash II slide scanner. </w:t>
      </w:r>
    </w:p>
    <w:p w14:paraId="4C9631AA" w14:textId="183026BA" w:rsidR="00A03E0D" w:rsidRPr="00B055D8" w:rsidRDefault="00A03E0D" w:rsidP="000051CA">
      <w:pPr>
        <w:spacing w:after="120" w:line="240" w:lineRule="auto"/>
        <w:jc w:val="both"/>
        <w:rPr>
          <w:rFonts w:ascii="Arial" w:hAnsi="Arial" w:cs="Arial"/>
          <w:i/>
          <w:sz w:val="20"/>
          <w:szCs w:val="20"/>
        </w:rPr>
      </w:pPr>
      <w:r w:rsidRPr="00B055D8">
        <w:rPr>
          <w:rFonts w:ascii="Arial" w:hAnsi="Arial" w:cs="Arial"/>
          <w:i/>
          <w:sz w:val="20"/>
          <w:szCs w:val="20"/>
        </w:rPr>
        <w:t xml:space="preserve">Alizarin red staining </w:t>
      </w:r>
    </w:p>
    <w:p w14:paraId="38FC2D2F" w14:textId="77777777" w:rsidR="00A03E0D" w:rsidRPr="00B055D8" w:rsidRDefault="00A03E0D" w:rsidP="000051CA">
      <w:pPr>
        <w:spacing w:after="120" w:line="240" w:lineRule="auto"/>
        <w:jc w:val="both"/>
        <w:rPr>
          <w:rFonts w:ascii="Arial" w:hAnsi="Arial" w:cs="Arial"/>
          <w:sz w:val="20"/>
          <w:szCs w:val="20"/>
        </w:rPr>
      </w:pPr>
      <w:r w:rsidRPr="00B055D8">
        <w:rPr>
          <w:rFonts w:ascii="Arial" w:hAnsi="Arial" w:cs="Arial"/>
          <w:sz w:val="20"/>
          <w:szCs w:val="20"/>
        </w:rPr>
        <w:t>Mineral deposition by cultured VSMCs was confirmed by staining with 40 mM alizarin red (pH 4.1)</w:t>
      </w:r>
      <w:r w:rsidRPr="00B055D8">
        <w:rPr>
          <w:rFonts w:ascii="Arial" w:hAnsi="Arial" w:cs="Arial"/>
          <w:noProof/>
          <w:sz w:val="20"/>
          <w:szCs w:val="20"/>
          <w:vertAlign w:val="superscript"/>
        </w:rPr>
        <w:t>1</w:t>
      </w:r>
      <w:r w:rsidRPr="00B055D8">
        <w:rPr>
          <w:rFonts w:ascii="Arial" w:hAnsi="Arial" w:cs="Arial"/>
          <w:sz w:val="20"/>
          <w:szCs w:val="20"/>
        </w:rPr>
        <w:t>. In brief, cells were fixed for 20 minutes in 2% (v/v) formaldehyde with 1% (w/v) sucrose, in PBS. Following a single wash in dH</w:t>
      </w:r>
      <w:r w:rsidRPr="00B055D8">
        <w:rPr>
          <w:rFonts w:ascii="Arial" w:hAnsi="Arial" w:cs="Arial"/>
          <w:sz w:val="20"/>
          <w:szCs w:val="20"/>
          <w:vertAlign w:val="subscript"/>
        </w:rPr>
        <w:t>2</w:t>
      </w:r>
      <w:r w:rsidRPr="00B055D8">
        <w:rPr>
          <w:rFonts w:ascii="Arial" w:hAnsi="Arial" w:cs="Arial"/>
          <w:sz w:val="20"/>
          <w:szCs w:val="20"/>
        </w:rPr>
        <w:t xml:space="preserve">O, cells were stained under agitation with 40 mM alizarin red (pH 4.1) for 20 minutes. Cells were then washed a further 4-6 times in </w:t>
      </w:r>
      <w:r w:rsidR="0001637D">
        <w:rPr>
          <w:rFonts w:ascii="Arial" w:hAnsi="Arial" w:cs="Arial"/>
          <w:sz w:val="20"/>
          <w:szCs w:val="20"/>
        </w:rPr>
        <w:t>distilled water</w:t>
      </w:r>
      <w:r w:rsidRPr="00B055D8">
        <w:rPr>
          <w:rFonts w:ascii="Arial" w:hAnsi="Arial" w:cs="Arial"/>
          <w:sz w:val="20"/>
          <w:szCs w:val="20"/>
        </w:rPr>
        <w:t xml:space="preserve"> and allowed to dry overnight. Images were captured using a digital camera (Olympus DP70) attached to an IX51 inverted microscope (Olympus). </w:t>
      </w:r>
    </w:p>
    <w:p w14:paraId="3D5E4987" w14:textId="3D90D362" w:rsidR="00A03E0D" w:rsidRPr="00B055D8" w:rsidRDefault="00A03E0D" w:rsidP="000051CA">
      <w:pPr>
        <w:pStyle w:val="Default"/>
        <w:spacing w:after="240"/>
        <w:jc w:val="both"/>
        <w:rPr>
          <w:rFonts w:ascii="Arial" w:hAnsi="Arial" w:cs="Arial"/>
          <w:b/>
          <w:bCs/>
          <w:color w:val="auto"/>
          <w:sz w:val="20"/>
          <w:szCs w:val="20"/>
        </w:rPr>
      </w:pPr>
      <w:r w:rsidRPr="00B055D8">
        <w:rPr>
          <w:rFonts w:ascii="Arial" w:hAnsi="Arial" w:cs="Arial"/>
          <w:color w:val="auto"/>
          <w:sz w:val="20"/>
          <w:szCs w:val="20"/>
        </w:rPr>
        <w:t xml:space="preserve">To elute the alizarin red stain and quantify mineral deposition, cells were placed on a shaking platform for 30 minutes in 10% (v/v) acetic acid. Cells were collected, and with the acetic acid, heated at 85°C for 10 minutes. Samples were then cooled on ice and centrifuged at </w:t>
      </w:r>
      <w:r w:rsidR="00BF2453" w:rsidRPr="00B055D8">
        <w:rPr>
          <w:rFonts w:ascii="Arial" w:hAnsi="Arial" w:cs="Arial"/>
          <w:color w:val="auto"/>
          <w:sz w:val="20"/>
          <w:szCs w:val="20"/>
        </w:rPr>
        <w:t>20</w:t>
      </w:r>
      <w:r w:rsidRPr="00B055D8">
        <w:rPr>
          <w:rFonts w:ascii="Arial" w:hAnsi="Arial" w:cs="Arial"/>
          <w:color w:val="auto"/>
          <w:sz w:val="20"/>
          <w:szCs w:val="20"/>
        </w:rPr>
        <w:t xml:space="preserve">,000 xg for 15 minutes at 4°C. The supernatant was collected and </w:t>
      </w:r>
      <w:r w:rsidR="0067061F" w:rsidRPr="00B055D8">
        <w:rPr>
          <w:rFonts w:ascii="Arial" w:hAnsi="Arial" w:cs="Arial"/>
          <w:color w:val="auto"/>
          <w:sz w:val="20"/>
          <w:szCs w:val="20"/>
        </w:rPr>
        <w:t>10</w:t>
      </w:r>
      <w:r w:rsidRPr="00B055D8">
        <w:rPr>
          <w:rFonts w:ascii="Arial" w:hAnsi="Arial" w:cs="Arial"/>
          <w:color w:val="auto"/>
          <w:sz w:val="20"/>
          <w:szCs w:val="20"/>
        </w:rPr>
        <w:t xml:space="preserve">% (v/v) sodium hydroxide was added to each sample to neutralize the acid. Absorbance was read at 405 nM using an MRX II absorbance reader (Dynex Technologies, UK). </w:t>
      </w:r>
      <w:r w:rsidR="00770A70">
        <w:rPr>
          <w:rFonts w:ascii="Arial" w:hAnsi="Arial" w:cs="Arial"/>
          <w:color w:val="auto"/>
          <w:sz w:val="20"/>
          <w:szCs w:val="20"/>
        </w:rPr>
        <w:t xml:space="preserve">The absorbance of three separate aliquots of each individual sample was measured and averaged to produce one data-point. </w:t>
      </w:r>
      <w:r w:rsidR="00187B9B">
        <w:rPr>
          <w:rFonts w:ascii="Arial" w:hAnsi="Arial" w:cs="Arial"/>
          <w:sz w:val="20"/>
          <w:szCs w:val="20"/>
          <w:lang w:val="en-US"/>
        </w:rPr>
        <w:t xml:space="preserve">The absorbance values were as follows for VSMC mineralization: early mineralization (0.09-0.2), mid mineralization (0.21-0.6) and late mineralization (≥0.61).  </w:t>
      </w:r>
      <w:r w:rsidRPr="00B055D8">
        <w:rPr>
          <w:rFonts w:ascii="Arial" w:hAnsi="Arial" w:cs="Arial"/>
          <w:color w:val="auto"/>
          <w:sz w:val="20"/>
          <w:szCs w:val="20"/>
        </w:rPr>
        <w:t xml:space="preserve"> </w:t>
      </w:r>
    </w:p>
    <w:p w14:paraId="653797A2" w14:textId="77777777" w:rsidR="00A03E0D" w:rsidRPr="00B055D8" w:rsidRDefault="00A03E0D" w:rsidP="000051CA">
      <w:pPr>
        <w:spacing w:after="120" w:line="240" w:lineRule="auto"/>
        <w:jc w:val="both"/>
        <w:rPr>
          <w:rFonts w:ascii="Arial" w:hAnsi="Arial" w:cs="Arial"/>
          <w:i/>
          <w:sz w:val="20"/>
          <w:szCs w:val="20"/>
        </w:rPr>
      </w:pPr>
      <w:r w:rsidRPr="00B055D8">
        <w:rPr>
          <w:rFonts w:ascii="Arial" w:hAnsi="Arial" w:cs="Arial"/>
          <w:i/>
          <w:sz w:val="20"/>
          <w:szCs w:val="20"/>
        </w:rPr>
        <w:t>Immunoblotting</w:t>
      </w:r>
    </w:p>
    <w:p w14:paraId="20C108A8" w14:textId="77777777" w:rsidR="00A03E0D" w:rsidRPr="00B055D8" w:rsidRDefault="00A03E0D" w:rsidP="000051CA">
      <w:pPr>
        <w:spacing w:after="240" w:line="240" w:lineRule="auto"/>
        <w:jc w:val="both"/>
        <w:rPr>
          <w:rFonts w:ascii="Arial" w:eastAsiaTheme="minorEastAsia" w:hAnsi="Arial" w:cs="Arial"/>
          <w:sz w:val="20"/>
          <w:szCs w:val="20"/>
        </w:rPr>
      </w:pPr>
      <w:r w:rsidRPr="00B055D8">
        <w:rPr>
          <w:rFonts w:ascii="Arial" w:eastAsiaTheme="minorEastAsia" w:hAnsi="Arial" w:cs="Arial"/>
          <w:sz w:val="20"/>
          <w:szCs w:val="20"/>
        </w:rPr>
        <w:t xml:space="preserve">VSMC protein was solubilized in lysis buffer (20 mM Tris-HCl pH 7.6, 150 mM sodium chloride, 1 mM EDTA, 1% (v/v) Igepal, 50 mM sodium fluoride, 1 mM sodium orthovanadate, 1 mM sodium pyrophosphate (all from Sigma-Aldrich (UK)) and 1x protease inhibitor cocktail set 1 (Calbiochem, UK)) and quantified using the Pierce BCA protein assay kit (Thermo Scientific, UK). Samples (15-50 µg) were run on 10% or 15% SDS-PAGE gels and blotted with specific primary antibodies overnight at </w:t>
      </w:r>
      <w:r w:rsidRPr="00B055D8">
        <w:rPr>
          <w:rFonts w:ascii="Arial" w:hAnsi="Arial" w:cs="Arial"/>
          <w:sz w:val="20"/>
          <w:szCs w:val="20"/>
        </w:rPr>
        <w:t>4°C</w:t>
      </w:r>
      <w:r w:rsidR="00FA3055">
        <w:rPr>
          <w:rFonts w:ascii="Arial" w:eastAsiaTheme="minorEastAsia" w:hAnsi="Arial" w:cs="Arial"/>
          <w:sz w:val="20"/>
          <w:szCs w:val="20"/>
        </w:rPr>
        <w:t xml:space="preserve"> (see </w:t>
      </w:r>
      <w:r w:rsidR="00FA3055" w:rsidRPr="0020638A">
        <w:rPr>
          <w:rFonts w:ascii="Arial" w:eastAsiaTheme="minorEastAsia" w:hAnsi="Arial" w:cs="Arial"/>
          <w:i/>
          <w:sz w:val="20"/>
          <w:szCs w:val="20"/>
        </w:rPr>
        <w:t>Table S2</w:t>
      </w:r>
      <w:r w:rsidRPr="00B055D8">
        <w:rPr>
          <w:rFonts w:ascii="Arial" w:eastAsiaTheme="minorEastAsia" w:hAnsi="Arial" w:cs="Arial"/>
          <w:sz w:val="20"/>
          <w:szCs w:val="20"/>
        </w:rPr>
        <w:t xml:space="preserve"> for antibody details)</w:t>
      </w:r>
      <w:r w:rsidRPr="00B055D8">
        <w:rPr>
          <w:rFonts w:ascii="Arial" w:hAnsi="Arial" w:cs="Arial"/>
          <w:sz w:val="20"/>
          <w:szCs w:val="20"/>
        </w:rPr>
        <w:t xml:space="preserve">. </w:t>
      </w:r>
      <w:r w:rsidRPr="00B055D8">
        <w:rPr>
          <w:rFonts w:ascii="Arial" w:eastAsiaTheme="minorEastAsia" w:hAnsi="Arial" w:cs="Arial"/>
          <w:sz w:val="20"/>
          <w:szCs w:val="20"/>
        </w:rPr>
        <w:t xml:space="preserve">Membranes were incubated for 1 hour with HRP-conjugated secondary antibodies (1:1000) (Dako, Denmark), washed, </w:t>
      </w:r>
      <w:r w:rsidRPr="00B055D8">
        <w:rPr>
          <w:rFonts w:ascii="Arial" w:hAnsi="Arial" w:cs="Arial"/>
          <w:sz w:val="20"/>
          <w:szCs w:val="20"/>
        </w:rPr>
        <w:t xml:space="preserve">and then incubated with Enhanced Chemiluminescent Western Blotting Substrate (Thermo Scientific, UK) or UptiLight US WBlot HRP Chemiluminescent Substrate (Interchim, France) for 5 minutes. Membranes were imaged on the ChemiDoc XRS System (Bio-Rad, UK). Membranes were stripped in 25 mM glycine in 1% (w/v) SDS (pH 2) for 20 minutes at room temperature and re-probed for a second primary antibody where required. All membranes were stripped and re-probed for β-actin to confirm equal protein loading. </w:t>
      </w:r>
    </w:p>
    <w:p w14:paraId="2875D09A" w14:textId="77777777" w:rsidR="00A03E0D" w:rsidRPr="00B055D8" w:rsidRDefault="00A03E0D" w:rsidP="00F23A34">
      <w:pPr>
        <w:spacing w:after="120" w:line="240" w:lineRule="auto"/>
        <w:jc w:val="both"/>
        <w:rPr>
          <w:rFonts w:ascii="Arial" w:hAnsi="Arial" w:cs="Arial"/>
          <w:i/>
          <w:sz w:val="20"/>
          <w:szCs w:val="20"/>
        </w:rPr>
      </w:pPr>
      <w:r w:rsidRPr="00B055D8">
        <w:rPr>
          <w:rFonts w:ascii="Arial" w:hAnsi="Arial" w:cs="Arial"/>
          <w:i/>
          <w:sz w:val="20"/>
          <w:szCs w:val="20"/>
        </w:rPr>
        <w:lastRenderedPageBreak/>
        <w:t>RNA isolation and quantitative polymerase chain reaction (qPCR)</w:t>
      </w:r>
    </w:p>
    <w:p w14:paraId="4AD066EE" w14:textId="77777777" w:rsidR="00A03E0D" w:rsidRPr="00B055D8" w:rsidRDefault="00A03E0D" w:rsidP="00F23A34">
      <w:pPr>
        <w:spacing w:after="120" w:line="240" w:lineRule="auto"/>
        <w:jc w:val="both"/>
        <w:rPr>
          <w:rFonts w:ascii="Arial" w:hAnsi="Arial" w:cs="Arial"/>
          <w:sz w:val="20"/>
          <w:szCs w:val="20"/>
        </w:rPr>
      </w:pPr>
      <w:r w:rsidRPr="00B055D8">
        <w:rPr>
          <w:rFonts w:ascii="Arial" w:hAnsi="Arial" w:cs="Arial"/>
          <w:sz w:val="20"/>
          <w:szCs w:val="20"/>
        </w:rPr>
        <w:t>RNA was isolated from VSMCs using the RNeasy Mini Kit (Qiagen, UK) and any remaining genomic DNA was removed by DNase treatment (Invitrogen™, Life Technologies, UK). RNA was reverse transcribed to generate cDNA using a Taqman® kit (Invitrogen™, Life Technologies, UK) in the following reaction: 1 μg RNA, 1x reverse transcriptase buffer, 5 mM MgCl</w:t>
      </w:r>
      <w:r w:rsidRPr="00B055D8">
        <w:rPr>
          <w:rFonts w:ascii="Arial" w:hAnsi="Arial" w:cs="Arial"/>
          <w:sz w:val="20"/>
          <w:szCs w:val="20"/>
          <w:vertAlign w:val="subscript"/>
        </w:rPr>
        <w:t>2</w:t>
      </w:r>
      <w:r w:rsidRPr="00B055D8">
        <w:rPr>
          <w:rFonts w:ascii="Arial" w:hAnsi="Arial" w:cs="Arial"/>
          <w:sz w:val="20"/>
          <w:szCs w:val="20"/>
        </w:rPr>
        <w:t>, 2 mM dNTP mix, 1.67 μM random hexamers, 0.5 U/</w:t>
      </w:r>
      <w:r w:rsidR="006730DF" w:rsidRPr="00B055D8">
        <w:rPr>
          <w:rFonts w:ascii="Arial" w:hAnsi="Arial" w:cs="Arial"/>
          <w:sz w:val="20"/>
          <w:szCs w:val="20"/>
        </w:rPr>
        <w:t>µl</w:t>
      </w:r>
      <w:r w:rsidRPr="00B055D8">
        <w:rPr>
          <w:rFonts w:ascii="Arial" w:hAnsi="Arial" w:cs="Arial"/>
          <w:sz w:val="20"/>
          <w:szCs w:val="20"/>
        </w:rPr>
        <w:t xml:space="preserve"> RNase inhibitor, 1.2 U/μl reverse transcriptase. RNA was reversed transcribed using a Mastercycler gradient PCR machine (Eppendorf) and the following heat cycles: 25°C for 10 minutes, 48°C for 30 minutes and 95°C for 5 minutes. </w:t>
      </w:r>
    </w:p>
    <w:p w14:paraId="3809A123" w14:textId="2C59B1BE" w:rsidR="00A03E0D" w:rsidRPr="00B055D8" w:rsidRDefault="00A03E0D" w:rsidP="00EE301C">
      <w:pPr>
        <w:pStyle w:val="Default"/>
        <w:spacing w:after="360"/>
        <w:jc w:val="both"/>
        <w:rPr>
          <w:rFonts w:ascii="Arial" w:hAnsi="Arial" w:cs="Arial"/>
          <w:color w:val="auto"/>
          <w:sz w:val="20"/>
          <w:szCs w:val="20"/>
        </w:rPr>
      </w:pPr>
      <w:r w:rsidRPr="00B055D8">
        <w:rPr>
          <w:rFonts w:ascii="Arial" w:hAnsi="Arial" w:cs="Arial"/>
          <w:color w:val="auto"/>
          <w:sz w:val="20"/>
          <w:szCs w:val="20"/>
          <w:lang w:val="fr-FR"/>
        </w:rPr>
        <w:t xml:space="preserve">qPCR was performed using 1x SYBR Green PCR master mix (Applied Biosystems, </w:t>
      </w:r>
      <w:r w:rsidRPr="00B055D8">
        <w:rPr>
          <w:rFonts w:ascii="Arial" w:hAnsi="Arial" w:cs="Arial"/>
          <w:sz w:val="20"/>
          <w:szCs w:val="20"/>
        </w:rPr>
        <w:t>Life Technologies, UK</w:t>
      </w:r>
      <w:r w:rsidRPr="00B055D8">
        <w:rPr>
          <w:rFonts w:ascii="Arial" w:hAnsi="Arial" w:cs="Arial"/>
          <w:color w:val="auto"/>
          <w:sz w:val="20"/>
          <w:szCs w:val="20"/>
          <w:lang w:val="fr-FR"/>
        </w:rPr>
        <w:t xml:space="preserve">), 0.8 </w:t>
      </w:r>
      <w:r w:rsidRPr="00B055D8">
        <w:rPr>
          <w:rFonts w:ascii="Arial" w:hAnsi="Arial" w:cs="Arial"/>
          <w:color w:val="auto"/>
          <w:sz w:val="20"/>
          <w:szCs w:val="20"/>
        </w:rPr>
        <w:t>μ</w:t>
      </w:r>
      <w:r w:rsidRPr="00B055D8">
        <w:rPr>
          <w:rFonts w:ascii="Arial" w:hAnsi="Arial" w:cs="Arial"/>
          <w:color w:val="auto"/>
          <w:sz w:val="20"/>
          <w:szCs w:val="20"/>
          <w:lang w:val="fr-FR"/>
        </w:rPr>
        <w:t xml:space="preserve">M of sense primer, 0.8 </w:t>
      </w:r>
      <w:r w:rsidRPr="00B055D8">
        <w:rPr>
          <w:rFonts w:ascii="Arial" w:hAnsi="Arial" w:cs="Arial"/>
          <w:color w:val="auto"/>
          <w:sz w:val="20"/>
          <w:szCs w:val="20"/>
        </w:rPr>
        <w:t>μ</w:t>
      </w:r>
      <w:r w:rsidRPr="00B055D8">
        <w:rPr>
          <w:rFonts w:ascii="Arial" w:hAnsi="Arial" w:cs="Arial"/>
          <w:color w:val="auto"/>
          <w:sz w:val="20"/>
          <w:szCs w:val="20"/>
          <w:lang w:val="fr-FR"/>
        </w:rPr>
        <w:t xml:space="preserve">M anti-sense primer and 1.5 </w:t>
      </w:r>
      <w:r w:rsidRPr="00B055D8">
        <w:rPr>
          <w:rFonts w:ascii="Arial" w:hAnsi="Arial" w:cs="Arial"/>
          <w:color w:val="auto"/>
          <w:sz w:val="20"/>
          <w:szCs w:val="20"/>
        </w:rPr>
        <w:t>μ</w:t>
      </w:r>
      <w:r w:rsidRPr="00B055D8">
        <w:rPr>
          <w:rFonts w:ascii="Arial" w:hAnsi="Arial" w:cs="Arial"/>
          <w:sz w:val="20"/>
          <w:szCs w:val="20"/>
          <w:lang w:val="fr-FR"/>
        </w:rPr>
        <w:t>l of cDNA per reaction. All</w:t>
      </w:r>
      <w:r w:rsidRPr="00B055D8">
        <w:rPr>
          <w:rFonts w:ascii="Arial" w:hAnsi="Arial" w:cs="Arial"/>
          <w:color w:val="auto"/>
          <w:sz w:val="20"/>
          <w:szCs w:val="20"/>
        </w:rPr>
        <w:t xml:space="preserve"> primers were designed using Primer3 </w:t>
      </w:r>
      <w:r w:rsidRPr="00B055D8">
        <w:rPr>
          <w:rFonts w:ascii="Arial" w:hAnsi="Arial" w:cs="Arial"/>
          <w:sz w:val="20"/>
          <w:szCs w:val="20"/>
        </w:rPr>
        <w:t xml:space="preserve">software </w:t>
      </w:r>
      <w:r w:rsidRPr="00B055D8">
        <w:rPr>
          <w:rFonts w:ascii="Arial" w:hAnsi="Arial" w:cs="Arial"/>
          <w:color w:val="auto"/>
          <w:sz w:val="20"/>
          <w:szCs w:val="20"/>
        </w:rPr>
        <w:t>(Just Bio) and purchased fr</w:t>
      </w:r>
      <w:r w:rsidRPr="00B055D8">
        <w:rPr>
          <w:rFonts w:ascii="Arial" w:hAnsi="Arial" w:cs="Arial"/>
          <w:sz w:val="20"/>
          <w:szCs w:val="20"/>
        </w:rPr>
        <w:t xml:space="preserve">om Eurogentec S.A (Belgium), with the </w:t>
      </w:r>
      <w:bookmarkStart w:id="0" w:name="_GoBack"/>
      <w:r w:rsidRPr="00B055D8">
        <w:rPr>
          <w:rFonts w:ascii="Arial" w:hAnsi="Arial" w:cs="Arial"/>
          <w:sz w:val="20"/>
          <w:szCs w:val="20"/>
        </w:rPr>
        <w:t xml:space="preserve">exception of the </w:t>
      </w:r>
      <w:r w:rsidRPr="00B055D8">
        <w:rPr>
          <w:rFonts w:ascii="Arial" w:hAnsi="Arial" w:cs="Arial"/>
          <w:color w:val="auto"/>
          <w:sz w:val="20"/>
          <w:szCs w:val="20"/>
        </w:rPr>
        <w:t xml:space="preserve">peptidylprolyl </w:t>
      </w:r>
      <w:r w:rsidR="003A5E2C" w:rsidRPr="00B055D8">
        <w:rPr>
          <w:rFonts w:ascii="Arial" w:hAnsi="Arial" w:cs="Arial"/>
          <w:sz w:val="20"/>
          <w:szCs w:val="20"/>
        </w:rPr>
        <w:t xml:space="preserve">isomerase </w:t>
      </w:r>
      <w:r w:rsidRPr="00B055D8">
        <w:rPr>
          <w:rFonts w:ascii="Arial" w:hAnsi="Arial" w:cs="Arial"/>
          <w:color w:val="auto"/>
          <w:sz w:val="20"/>
          <w:szCs w:val="20"/>
        </w:rPr>
        <w:t xml:space="preserve">A </w:t>
      </w:r>
      <w:r w:rsidRPr="00B055D8">
        <w:rPr>
          <w:rFonts w:ascii="Arial" w:hAnsi="Arial" w:cs="Arial"/>
          <w:sz w:val="20"/>
          <w:szCs w:val="20"/>
        </w:rPr>
        <w:t>(</w:t>
      </w:r>
      <w:r w:rsidRPr="00B055D8">
        <w:rPr>
          <w:rFonts w:ascii="Arial" w:hAnsi="Arial" w:cs="Arial"/>
          <w:color w:val="auto"/>
          <w:sz w:val="20"/>
          <w:szCs w:val="20"/>
        </w:rPr>
        <w:t>PPIA</w:t>
      </w:r>
      <w:r w:rsidRPr="00B055D8">
        <w:rPr>
          <w:rFonts w:ascii="Arial" w:hAnsi="Arial" w:cs="Arial"/>
          <w:sz w:val="20"/>
          <w:szCs w:val="20"/>
        </w:rPr>
        <w:t>) primer</w:t>
      </w:r>
      <w:r w:rsidR="0020638A">
        <w:rPr>
          <w:rFonts w:ascii="Arial" w:hAnsi="Arial" w:cs="Arial"/>
          <w:sz w:val="20"/>
          <w:szCs w:val="20"/>
        </w:rPr>
        <w:t>s</w:t>
      </w:r>
      <w:r w:rsidRPr="00B055D8">
        <w:rPr>
          <w:rFonts w:ascii="Arial" w:hAnsi="Arial" w:cs="Arial"/>
          <w:sz w:val="20"/>
          <w:szCs w:val="20"/>
        </w:rPr>
        <w:t xml:space="preserve"> which was purchased from Primer Design (UK). P</w:t>
      </w:r>
      <w:r w:rsidRPr="00B055D8">
        <w:rPr>
          <w:rFonts w:ascii="Arial" w:hAnsi="Arial" w:cs="Arial"/>
          <w:sz w:val="20"/>
          <w:szCs w:val="20"/>
          <w:lang w:val="fr-FR"/>
        </w:rPr>
        <w:t xml:space="preserve">rimer sequences are shown in </w:t>
      </w:r>
      <w:r w:rsidRPr="0020638A">
        <w:rPr>
          <w:rFonts w:ascii="Arial" w:hAnsi="Arial" w:cs="Arial"/>
          <w:i/>
          <w:color w:val="auto"/>
          <w:sz w:val="20"/>
          <w:szCs w:val="20"/>
          <w:lang w:val="fr-FR"/>
        </w:rPr>
        <w:t>Table S</w:t>
      </w:r>
      <w:r w:rsidR="00FA3055" w:rsidRPr="0020638A">
        <w:rPr>
          <w:rFonts w:ascii="Arial" w:hAnsi="Arial" w:cs="Arial"/>
          <w:i/>
          <w:color w:val="auto"/>
          <w:sz w:val="20"/>
          <w:szCs w:val="20"/>
          <w:lang w:val="fr-FR"/>
        </w:rPr>
        <w:t>3</w:t>
      </w:r>
      <w:r w:rsidRPr="00B055D8">
        <w:rPr>
          <w:rFonts w:ascii="Arial" w:hAnsi="Arial" w:cs="Arial"/>
          <w:color w:val="auto"/>
          <w:sz w:val="20"/>
          <w:szCs w:val="20"/>
          <w:lang w:val="fr-FR"/>
        </w:rPr>
        <w:t xml:space="preserve">. </w:t>
      </w:r>
      <w:r w:rsidRPr="00B055D8">
        <w:rPr>
          <w:rFonts w:ascii="Arial" w:hAnsi="Arial" w:cs="Arial"/>
          <w:color w:val="auto"/>
          <w:sz w:val="20"/>
          <w:szCs w:val="20"/>
        </w:rPr>
        <w:t>Samples were processed using a CFX96 or CFX384 Real-Time PCR system (Bio-Rad, UK) and the following heat cycles: 50°C for 2 minutes, 95°C for 10 minutes, 40 cycles of 95°C for 15 seconds, 60°C for 1 minute and 72°C for 15 seconds, followed by 1 cycle of 95°C for 15 seconds, 60°C for 20 seconds and 95°C for 15 seconds. All samples were amplified in duplicates and averaged</w:t>
      </w:r>
      <w:r w:rsidR="00770A70">
        <w:rPr>
          <w:rFonts w:ascii="Arial" w:hAnsi="Arial" w:cs="Arial"/>
          <w:color w:val="auto"/>
          <w:sz w:val="20"/>
          <w:szCs w:val="20"/>
        </w:rPr>
        <w:t xml:space="preserve"> to produce one data-point</w:t>
      </w:r>
      <w:r w:rsidRPr="00B055D8">
        <w:rPr>
          <w:rFonts w:ascii="Arial" w:hAnsi="Arial" w:cs="Arial"/>
          <w:color w:val="auto"/>
          <w:sz w:val="20"/>
          <w:szCs w:val="20"/>
        </w:rPr>
        <w:t>. The expression of the tested gene was then normalised to the reference genes (ribosomal protein L12 (RPL12) and</w:t>
      </w:r>
      <w:r w:rsidRPr="00B055D8">
        <w:rPr>
          <w:rFonts w:ascii="Arial" w:hAnsi="Arial" w:cs="Arial"/>
          <w:sz w:val="20"/>
          <w:szCs w:val="20"/>
        </w:rPr>
        <w:t xml:space="preserve"> </w:t>
      </w:r>
      <w:r w:rsidRPr="00B055D8">
        <w:rPr>
          <w:rFonts w:ascii="Arial" w:hAnsi="Arial" w:cs="Arial"/>
          <w:color w:val="auto"/>
          <w:sz w:val="20"/>
          <w:szCs w:val="20"/>
        </w:rPr>
        <w:t>PPIA) using the comparative C</w:t>
      </w:r>
      <w:r w:rsidRPr="00B055D8">
        <w:rPr>
          <w:rFonts w:ascii="Arial" w:hAnsi="Arial" w:cs="Arial"/>
          <w:color w:val="auto"/>
          <w:sz w:val="20"/>
          <w:szCs w:val="20"/>
          <w:vertAlign w:val="subscript"/>
        </w:rPr>
        <w:t xml:space="preserve">t </w:t>
      </w:r>
      <w:r w:rsidRPr="00B055D8">
        <w:rPr>
          <w:rFonts w:ascii="Arial" w:hAnsi="Arial" w:cs="Arial"/>
          <w:color w:val="auto"/>
          <w:sz w:val="20"/>
          <w:szCs w:val="20"/>
        </w:rPr>
        <w:t xml:space="preserve">method. The expression </w:t>
      </w:r>
      <w:r w:rsidR="00E3440F" w:rsidRPr="00B055D8">
        <w:rPr>
          <w:rFonts w:ascii="Arial" w:hAnsi="Arial" w:cs="Arial"/>
          <w:color w:val="auto"/>
          <w:sz w:val="20"/>
          <w:szCs w:val="20"/>
        </w:rPr>
        <w:t xml:space="preserve">of </w:t>
      </w:r>
      <w:r w:rsidRPr="00B055D8">
        <w:rPr>
          <w:rFonts w:ascii="Arial" w:hAnsi="Arial" w:cs="Arial"/>
          <w:color w:val="auto"/>
          <w:sz w:val="20"/>
          <w:szCs w:val="20"/>
        </w:rPr>
        <w:t xml:space="preserve">RLP12 and PPIA </w:t>
      </w:r>
      <w:r w:rsidR="00E75222" w:rsidRPr="00B055D8">
        <w:rPr>
          <w:rFonts w:ascii="Arial" w:hAnsi="Arial" w:cs="Arial"/>
          <w:color w:val="auto"/>
          <w:sz w:val="20"/>
          <w:szCs w:val="20"/>
        </w:rPr>
        <w:t>were</w:t>
      </w:r>
      <w:r w:rsidRPr="00B055D8">
        <w:rPr>
          <w:rFonts w:ascii="Arial" w:hAnsi="Arial" w:cs="Arial"/>
          <w:color w:val="auto"/>
          <w:sz w:val="20"/>
          <w:szCs w:val="20"/>
        </w:rPr>
        <w:t xml:space="preserve"> consistent during the osteogenic differentiation and mineralization of bovine VSMCs</w:t>
      </w:r>
      <w:r w:rsidR="00CA197F" w:rsidRPr="00B055D8">
        <w:rPr>
          <w:rFonts w:ascii="Arial" w:hAnsi="Arial" w:cs="Arial"/>
          <w:color w:val="auto"/>
          <w:sz w:val="20"/>
          <w:szCs w:val="20"/>
        </w:rPr>
        <w:t>.</w:t>
      </w:r>
    </w:p>
    <w:bookmarkEnd w:id="0"/>
    <w:p w14:paraId="59442AAE" w14:textId="77777777" w:rsidR="00A03E0D" w:rsidRPr="00B055D8" w:rsidRDefault="00A03E0D" w:rsidP="000051CA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  <w:r w:rsidRPr="00B055D8">
        <w:rPr>
          <w:rFonts w:ascii="Arial" w:hAnsi="Arial" w:cs="Arial"/>
          <w:b/>
          <w:sz w:val="20"/>
          <w:szCs w:val="20"/>
        </w:rPr>
        <w:t>References</w:t>
      </w:r>
    </w:p>
    <w:p w14:paraId="27264741" w14:textId="77777777" w:rsidR="00A03E0D" w:rsidRPr="00B055D8" w:rsidRDefault="00A03E0D" w:rsidP="00A03E0D">
      <w:pPr>
        <w:pStyle w:val="EndNoteBibliography"/>
        <w:ind w:left="720" w:hanging="720"/>
        <w:rPr>
          <w:noProof/>
          <w:szCs w:val="20"/>
        </w:rPr>
      </w:pPr>
      <w:bookmarkStart w:id="1" w:name="_ENREF_1"/>
      <w:r w:rsidRPr="00B055D8">
        <w:rPr>
          <w:noProof/>
          <w:szCs w:val="20"/>
        </w:rPr>
        <w:t>1.</w:t>
      </w:r>
      <w:r w:rsidRPr="00B055D8">
        <w:rPr>
          <w:noProof/>
          <w:szCs w:val="20"/>
        </w:rPr>
        <w:tab/>
      </w:r>
      <w:bookmarkEnd w:id="1"/>
      <w:r w:rsidRPr="00B055D8">
        <w:rPr>
          <w:noProof/>
          <w:szCs w:val="20"/>
        </w:rPr>
        <w:t xml:space="preserve">Collett GD, Sage AP, Kirton JP, Alexander MY, Gilmore AP, Canfield AE. Axl/phosphatidylinositol 3-kinase signaling inhibits mineral deposition by vascular smooth muscle cells. </w:t>
      </w:r>
      <w:r w:rsidRPr="00B055D8">
        <w:rPr>
          <w:i/>
          <w:noProof/>
          <w:szCs w:val="20"/>
        </w:rPr>
        <w:t>Circ Res</w:t>
      </w:r>
      <w:r w:rsidRPr="00B055D8">
        <w:rPr>
          <w:noProof/>
          <w:szCs w:val="20"/>
        </w:rPr>
        <w:t xml:space="preserve"> 2007;</w:t>
      </w:r>
      <w:r w:rsidRPr="00B055D8">
        <w:rPr>
          <w:b/>
          <w:noProof/>
          <w:szCs w:val="20"/>
        </w:rPr>
        <w:t>100</w:t>
      </w:r>
      <w:r w:rsidRPr="00B055D8">
        <w:rPr>
          <w:noProof/>
          <w:szCs w:val="20"/>
        </w:rPr>
        <w:t>:502-509.</w:t>
      </w:r>
    </w:p>
    <w:p w14:paraId="02884DA0" w14:textId="77777777" w:rsidR="00A03E0D" w:rsidRPr="00B055D8" w:rsidRDefault="00A03E0D" w:rsidP="000051CA">
      <w:pPr>
        <w:pStyle w:val="Default"/>
        <w:jc w:val="both"/>
        <w:rPr>
          <w:rFonts w:ascii="Arial" w:hAnsi="Arial" w:cs="Arial"/>
          <w:color w:val="auto"/>
          <w:sz w:val="20"/>
          <w:szCs w:val="20"/>
        </w:rPr>
      </w:pPr>
    </w:p>
    <w:p w14:paraId="4216B1C4" w14:textId="77777777" w:rsidR="00CA31F2" w:rsidRDefault="00CA31F2">
      <w:pPr>
        <w:rPr>
          <w:rFonts w:ascii="Arial" w:eastAsia="Calibri" w:hAnsi="Arial" w:cs="Arial"/>
          <w:color w:val="000000"/>
          <w:sz w:val="20"/>
          <w:szCs w:val="20"/>
          <w:lang w:val="en-GB" w:eastAsia="zh-CN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7BAE8059" w14:textId="77777777" w:rsidR="00CA31F2" w:rsidRPr="00B055D8" w:rsidRDefault="00CA31F2" w:rsidP="00874721">
      <w:pPr>
        <w:pStyle w:val="Default"/>
        <w:spacing w:after="240"/>
        <w:jc w:val="both"/>
        <w:rPr>
          <w:rFonts w:ascii="Arial" w:hAnsi="Arial" w:cs="Arial"/>
          <w:b/>
          <w:color w:val="auto"/>
          <w:sz w:val="20"/>
          <w:szCs w:val="20"/>
        </w:rPr>
      </w:pPr>
      <w:r w:rsidRPr="00B055D8">
        <w:rPr>
          <w:rFonts w:ascii="Arial" w:hAnsi="Arial" w:cs="Arial"/>
          <w:b/>
          <w:color w:val="auto"/>
          <w:sz w:val="20"/>
          <w:szCs w:val="20"/>
        </w:rPr>
        <w:lastRenderedPageBreak/>
        <w:t>Table S</w:t>
      </w:r>
      <w:r>
        <w:rPr>
          <w:rFonts w:ascii="Arial" w:hAnsi="Arial" w:cs="Arial"/>
          <w:b/>
          <w:color w:val="auto"/>
          <w:sz w:val="20"/>
          <w:szCs w:val="20"/>
        </w:rPr>
        <w:t>1</w:t>
      </w:r>
      <w:r w:rsidRPr="00B055D8">
        <w:rPr>
          <w:rFonts w:ascii="Arial" w:hAnsi="Arial" w:cs="Arial"/>
          <w:b/>
          <w:color w:val="auto"/>
          <w:sz w:val="20"/>
          <w:szCs w:val="20"/>
        </w:rPr>
        <w:t xml:space="preserve">. </w:t>
      </w:r>
      <w:r>
        <w:rPr>
          <w:rFonts w:ascii="Arial" w:hAnsi="Arial" w:cs="Arial"/>
          <w:b/>
          <w:color w:val="auto"/>
          <w:sz w:val="20"/>
          <w:szCs w:val="20"/>
        </w:rPr>
        <w:t>Human coronary artery specimen patient details</w:t>
      </w:r>
      <w:r w:rsidRPr="00B055D8">
        <w:rPr>
          <w:rFonts w:ascii="Arial" w:hAnsi="Arial" w:cs="Arial"/>
          <w:b/>
          <w:color w:val="auto"/>
          <w:sz w:val="20"/>
          <w:szCs w:val="20"/>
        </w:rPr>
        <w:t xml:space="preserve"> </w:t>
      </w:r>
    </w:p>
    <w:tbl>
      <w:tblPr>
        <w:tblW w:w="0" w:type="auto"/>
        <w:jc w:val="center"/>
        <w:tblLayout w:type="fixed"/>
        <w:tblCellMar>
          <w:top w:w="85" w:type="dxa"/>
        </w:tblCellMar>
        <w:tblLook w:val="04A0" w:firstRow="1" w:lastRow="0" w:firstColumn="1" w:lastColumn="0" w:noHBand="0" w:noVBand="1"/>
      </w:tblPr>
      <w:tblGrid>
        <w:gridCol w:w="1384"/>
        <w:gridCol w:w="1134"/>
        <w:gridCol w:w="1134"/>
        <w:gridCol w:w="2730"/>
        <w:gridCol w:w="1515"/>
      </w:tblGrid>
      <w:tr w:rsidR="00CA31F2" w:rsidRPr="00B055D8" w14:paraId="46E4676E" w14:textId="77777777" w:rsidTr="00CA55DD">
        <w:trPr>
          <w:trHeight w:val="19"/>
          <w:jc w:val="center"/>
        </w:trPr>
        <w:tc>
          <w:tcPr>
            <w:tcW w:w="1384" w:type="dxa"/>
            <w:tcBorders>
              <w:top w:val="single" w:sz="18" w:space="0" w:color="auto"/>
              <w:bottom w:val="single" w:sz="18" w:space="0" w:color="auto"/>
            </w:tcBorders>
          </w:tcPr>
          <w:p w14:paraId="707EC67F" w14:textId="77777777" w:rsidR="00CA31F2" w:rsidRPr="00CA31F2" w:rsidRDefault="00CA31F2" w:rsidP="00CA55D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A31F2">
              <w:rPr>
                <w:rFonts w:ascii="Arial" w:hAnsi="Arial" w:cs="Arial"/>
                <w:b/>
                <w:sz w:val="20"/>
                <w:szCs w:val="20"/>
              </w:rPr>
              <w:t>Patient no.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4A91F331" w14:textId="77777777" w:rsidR="00CA31F2" w:rsidRPr="00CA31F2" w:rsidRDefault="00CA31F2" w:rsidP="00CA55D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A31F2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5C2B7EC8" w14:textId="77777777" w:rsidR="00CA31F2" w:rsidRPr="00CA31F2" w:rsidRDefault="00CA31F2" w:rsidP="00CA55D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A31F2">
              <w:rPr>
                <w:rFonts w:ascii="Arial" w:hAnsi="Arial" w:cs="Arial"/>
                <w:b/>
                <w:sz w:val="20"/>
                <w:szCs w:val="20"/>
              </w:rPr>
              <w:t>Age</w:t>
            </w:r>
          </w:p>
        </w:tc>
        <w:tc>
          <w:tcPr>
            <w:tcW w:w="2730" w:type="dxa"/>
            <w:tcBorders>
              <w:top w:val="single" w:sz="18" w:space="0" w:color="auto"/>
              <w:bottom w:val="single" w:sz="18" w:space="0" w:color="auto"/>
            </w:tcBorders>
          </w:tcPr>
          <w:p w14:paraId="0BABB2A6" w14:textId="77777777" w:rsidR="00CA31F2" w:rsidRPr="00CA31F2" w:rsidRDefault="00CA31F2" w:rsidP="00CA55D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A31F2">
              <w:rPr>
                <w:rFonts w:ascii="Arial" w:hAnsi="Arial" w:cs="Arial"/>
                <w:b/>
                <w:sz w:val="20"/>
                <w:szCs w:val="20"/>
              </w:rPr>
              <w:t>Etiology</w:t>
            </w:r>
          </w:p>
        </w:tc>
        <w:tc>
          <w:tcPr>
            <w:tcW w:w="1515" w:type="dxa"/>
            <w:tcBorders>
              <w:top w:val="single" w:sz="18" w:space="0" w:color="auto"/>
              <w:bottom w:val="single" w:sz="18" w:space="0" w:color="auto"/>
            </w:tcBorders>
          </w:tcPr>
          <w:p w14:paraId="54F144AC" w14:textId="77777777" w:rsidR="00CA31F2" w:rsidRPr="00CA31F2" w:rsidRDefault="00CA31F2" w:rsidP="00CA55D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A31F2">
              <w:rPr>
                <w:rFonts w:ascii="Arial" w:hAnsi="Arial" w:cs="Arial"/>
                <w:b/>
                <w:sz w:val="20"/>
                <w:szCs w:val="20"/>
              </w:rPr>
              <w:t>Calcification (Y/N)</w:t>
            </w:r>
          </w:p>
        </w:tc>
      </w:tr>
      <w:tr w:rsidR="00874721" w:rsidRPr="00B055D8" w14:paraId="17B385C8" w14:textId="77777777" w:rsidTr="00CA55DD">
        <w:trPr>
          <w:trHeight w:val="19"/>
          <w:jc w:val="center"/>
        </w:trPr>
        <w:tc>
          <w:tcPr>
            <w:tcW w:w="1384" w:type="dxa"/>
            <w:tcBorders>
              <w:top w:val="single" w:sz="18" w:space="0" w:color="auto"/>
            </w:tcBorders>
          </w:tcPr>
          <w:p w14:paraId="4360C4D9" w14:textId="77777777" w:rsidR="00874721" w:rsidRDefault="008747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726C8328" w14:textId="77777777" w:rsidR="00874721" w:rsidRDefault="008747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47F09CED" w14:textId="77777777" w:rsidR="00874721" w:rsidRDefault="008747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2730" w:type="dxa"/>
            <w:tcBorders>
              <w:top w:val="single" w:sz="18" w:space="0" w:color="auto"/>
            </w:tcBorders>
          </w:tcPr>
          <w:p w14:paraId="74C112A0" w14:textId="77777777" w:rsidR="00874721" w:rsidRDefault="008747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coholic cardiomyopathy</w:t>
            </w:r>
          </w:p>
        </w:tc>
        <w:tc>
          <w:tcPr>
            <w:tcW w:w="1515" w:type="dxa"/>
            <w:tcBorders>
              <w:top w:val="single" w:sz="18" w:space="0" w:color="auto"/>
            </w:tcBorders>
          </w:tcPr>
          <w:p w14:paraId="2DF47EDC" w14:textId="77777777" w:rsidR="00874721" w:rsidRDefault="008747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874721" w:rsidRPr="00B055D8" w14:paraId="40862538" w14:textId="77777777" w:rsidTr="00CA55DD">
        <w:trPr>
          <w:trHeight w:val="19"/>
          <w:jc w:val="center"/>
        </w:trPr>
        <w:tc>
          <w:tcPr>
            <w:tcW w:w="1384" w:type="dxa"/>
          </w:tcPr>
          <w:p w14:paraId="5D20048C" w14:textId="77777777" w:rsidR="00874721" w:rsidRDefault="008747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1134" w:type="dxa"/>
          </w:tcPr>
          <w:p w14:paraId="305B6639" w14:textId="77777777" w:rsidR="00874721" w:rsidRDefault="008747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34" w:type="dxa"/>
          </w:tcPr>
          <w:p w14:paraId="3D6D59BF" w14:textId="77777777" w:rsidR="00874721" w:rsidRDefault="008747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2730" w:type="dxa"/>
          </w:tcPr>
          <w:p w14:paraId="2718C157" w14:textId="77777777" w:rsidR="00874721" w:rsidRDefault="008747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schemic heart disease</w:t>
            </w:r>
          </w:p>
        </w:tc>
        <w:tc>
          <w:tcPr>
            <w:tcW w:w="1515" w:type="dxa"/>
          </w:tcPr>
          <w:p w14:paraId="7BBDEEFC" w14:textId="77777777" w:rsidR="00874721" w:rsidRDefault="008747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874721" w:rsidRPr="00B055D8" w14:paraId="14D10453" w14:textId="77777777" w:rsidTr="00CA55DD">
        <w:trPr>
          <w:trHeight w:val="19"/>
          <w:jc w:val="center"/>
        </w:trPr>
        <w:tc>
          <w:tcPr>
            <w:tcW w:w="1384" w:type="dxa"/>
          </w:tcPr>
          <w:p w14:paraId="754EAFEE" w14:textId="77777777" w:rsidR="00874721" w:rsidRDefault="008747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1134" w:type="dxa"/>
          </w:tcPr>
          <w:p w14:paraId="66C02E73" w14:textId="77777777" w:rsidR="00874721" w:rsidRDefault="008747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34" w:type="dxa"/>
          </w:tcPr>
          <w:p w14:paraId="75C2EEAE" w14:textId="77777777" w:rsidR="00874721" w:rsidRDefault="008747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2730" w:type="dxa"/>
          </w:tcPr>
          <w:p w14:paraId="524B818C" w14:textId="77777777" w:rsidR="00874721" w:rsidRDefault="008747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schemic heart disease</w:t>
            </w:r>
          </w:p>
        </w:tc>
        <w:tc>
          <w:tcPr>
            <w:tcW w:w="1515" w:type="dxa"/>
          </w:tcPr>
          <w:p w14:paraId="35B5A6E9" w14:textId="77777777" w:rsidR="00874721" w:rsidRDefault="008747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874721" w:rsidRPr="00B055D8" w14:paraId="1F5CB92A" w14:textId="77777777" w:rsidTr="00CA55DD">
        <w:trPr>
          <w:trHeight w:val="19"/>
          <w:jc w:val="center"/>
        </w:trPr>
        <w:tc>
          <w:tcPr>
            <w:tcW w:w="1384" w:type="dxa"/>
          </w:tcPr>
          <w:p w14:paraId="319FA92A" w14:textId="77777777" w:rsidR="00874721" w:rsidRDefault="008747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7</w:t>
            </w:r>
          </w:p>
        </w:tc>
        <w:tc>
          <w:tcPr>
            <w:tcW w:w="1134" w:type="dxa"/>
          </w:tcPr>
          <w:p w14:paraId="55296EE6" w14:textId="77777777" w:rsidR="00874721" w:rsidRDefault="008747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34" w:type="dxa"/>
          </w:tcPr>
          <w:p w14:paraId="319041B3" w14:textId="77777777" w:rsidR="00874721" w:rsidRDefault="008747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2730" w:type="dxa"/>
          </w:tcPr>
          <w:p w14:paraId="06354932" w14:textId="77777777" w:rsidR="00874721" w:rsidRDefault="008747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schemic heart disease</w:t>
            </w:r>
          </w:p>
        </w:tc>
        <w:tc>
          <w:tcPr>
            <w:tcW w:w="1515" w:type="dxa"/>
          </w:tcPr>
          <w:p w14:paraId="4545BC7C" w14:textId="77777777" w:rsidR="00874721" w:rsidRDefault="008747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874721" w:rsidRPr="00B055D8" w14:paraId="00CB74DD" w14:textId="77777777" w:rsidTr="00CA55DD">
        <w:trPr>
          <w:trHeight w:val="19"/>
          <w:jc w:val="center"/>
        </w:trPr>
        <w:tc>
          <w:tcPr>
            <w:tcW w:w="1384" w:type="dxa"/>
          </w:tcPr>
          <w:p w14:paraId="43384B1C" w14:textId="77777777" w:rsidR="00874721" w:rsidRDefault="008747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1134" w:type="dxa"/>
          </w:tcPr>
          <w:p w14:paraId="61A65C9E" w14:textId="77777777" w:rsidR="00874721" w:rsidRDefault="008747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34" w:type="dxa"/>
          </w:tcPr>
          <w:p w14:paraId="463C055F" w14:textId="77777777" w:rsidR="00874721" w:rsidRDefault="008747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2730" w:type="dxa"/>
          </w:tcPr>
          <w:p w14:paraId="07A6DD8A" w14:textId="77777777" w:rsidR="00874721" w:rsidRDefault="008747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schemic cardiomyopathy</w:t>
            </w:r>
          </w:p>
        </w:tc>
        <w:tc>
          <w:tcPr>
            <w:tcW w:w="1515" w:type="dxa"/>
          </w:tcPr>
          <w:p w14:paraId="278DAA50" w14:textId="77777777" w:rsidR="00874721" w:rsidRDefault="008747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874721" w:rsidRPr="00B055D8" w14:paraId="2838B3C0" w14:textId="77777777" w:rsidTr="00CA55DD">
        <w:trPr>
          <w:trHeight w:val="19"/>
          <w:jc w:val="center"/>
        </w:trPr>
        <w:tc>
          <w:tcPr>
            <w:tcW w:w="1384" w:type="dxa"/>
          </w:tcPr>
          <w:p w14:paraId="184F05CC" w14:textId="77777777" w:rsidR="00874721" w:rsidRDefault="008747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1134" w:type="dxa"/>
          </w:tcPr>
          <w:p w14:paraId="2A9E2FD7" w14:textId="77777777" w:rsidR="00874721" w:rsidRDefault="008747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34" w:type="dxa"/>
          </w:tcPr>
          <w:p w14:paraId="119E0A16" w14:textId="77777777" w:rsidR="00874721" w:rsidRDefault="008747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2730" w:type="dxa"/>
          </w:tcPr>
          <w:p w14:paraId="76F5A7F2" w14:textId="77777777" w:rsidR="00874721" w:rsidRDefault="008747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schemic cardiomyopathy</w:t>
            </w:r>
          </w:p>
        </w:tc>
        <w:tc>
          <w:tcPr>
            <w:tcW w:w="1515" w:type="dxa"/>
          </w:tcPr>
          <w:p w14:paraId="4938EF14" w14:textId="77777777" w:rsidR="00874721" w:rsidRDefault="008747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E536B4" w:rsidRPr="00B055D8" w14:paraId="1AA1C59E" w14:textId="77777777" w:rsidTr="00CA55DD">
        <w:trPr>
          <w:trHeight w:val="19"/>
          <w:jc w:val="center"/>
        </w:trPr>
        <w:tc>
          <w:tcPr>
            <w:tcW w:w="1384" w:type="dxa"/>
          </w:tcPr>
          <w:p w14:paraId="2971D3A0" w14:textId="4B26F745" w:rsidR="00E536B4" w:rsidRDefault="00E536B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134" w:type="dxa"/>
          </w:tcPr>
          <w:p w14:paraId="0ED06996" w14:textId="44D235D2" w:rsidR="00E536B4" w:rsidRDefault="00187B9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34" w:type="dxa"/>
          </w:tcPr>
          <w:p w14:paraId="6C6F4567" w14:textId="53112FD5" w:rsidR="00E536B4" w:rsidRDefault="00187B9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2730" w:type="dxa"/>
          </w:tcPr>
          <w:p w14:paraId="03C67D2D" w14:textId="72E36930" w:rsidR="00E536B4" w:rsidRDefault="00187B9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iopathic cardiomyopathy</w:t>
            </w:r>
          </w:p>
        </w:tc>
        <w:tc>
          <w:tcPr>
            <w:tcW w:w="1515" w:type="dxa"/>
          </w:tcPr>
          <w:p w14:paraId="70BCEB74" w14:textId="19475345" w:rsidR="00E536B4" w:rsidRDefault="00187B9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</w:tbl>
    <w:p w14:paraId="72D03088" w14:textId="77777777" w:rsidR="00A03E0D" w:rsidRPr="00B055D8" w:rsidRDefault="00A03E0D" w:rsidP="000051CA">
      <w:pPr>
        <w:pStyle w:val="Default"/>
        <w:jc w:val="both"/>
        <w:rPr>
          <w:rFonts w:ascii="Arial" w:hAnsi="Arial" w:cs="Arial"/>
          <w:color w:val="auto"/>
          <w:sz w:val="20"/>
          <w:szCs w:val="20"/>
        </w:rPr>
      </w:pPr>
      <w:r w:rsidRPr="00B055D8">
        <w:rPr>
          <w:rFonts w:ascii="Arial" w:hAnsi="Arial" w:cs="Arial"/>
          <w:sz w:val="20"/>
          <w:szCs w:val="20"/>
        </w:rPr>
        <w:br w:type="page"/>
      </w:r>
    </w:p>
    <w:p w14:paraId="37E2D1D6" w14:textId="77777777" w:rsidR="00A03E0D" w:rsidRPr="00B055D8" w:rsidRDefault="00A03E0D" w:rsidP="000051CA">
      <w:pPr>
        <w:pStyle w:val="Default"/>
        <w:jc w:val="both"/>
        <w:rPr>
          <w:rFonts w:ascii="Arial" w:hAnsi="Arial" w:cs="Arial"/>
          <w:b/>
          <w:color w:val="auto"/>
          <w:sz w:val="20"/>
          <w:szCs w:val="20"/>
        </w:rPr>
        <w:sectPr w:rsidR="00A03E0D" w:rsidRPr="00B055D8" w:rsidSect="00937847">
          <w:headerReference w:type="default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398BF1C" w14:textId="77777777" w:rsidR="00A03E0D" w:rsidRPr="00B055D8" w:rsidRDefault="00815FFE" w:rsidP="00874721">
      <w:pPr>
        <w:pStyle w:val="Default"/>
        <w:spacing w:after="240"/>
        <w:jc w:val="both"/>
        <w:rPr>
          <w:rFonts w:ascii="Arial" w:hAnsi="Arial" w:cs="Arial"/>
          <w:b/>
          <w:color w:val="auto"/>
          <w:sz w:val="20"/>
          <w:szCs w:val="20"/>
        </w:rPr>
      </w:pPr>
      <w:r w:rsidRPr="00B055D8">
        <w:rPr>
          <w:rFonts w:ascii="Arial" w:hAnsi="Arial" w:cs="Arial"/>
          <w:b/>
          <w:color w:val="auto"/>
          <w:sz w:val="20"/>
          <w:szCs w:val="20"/>
        </w:rPr>
        <w:lastRenderedPageBreak/>
        <w:t>Table S</w:t>
      </w:r>
      <w:r w:rsidR="005773D9">
        <w:rPr>
          <w:rFonts w:ascii="Arial" w:hAnsi="Arial" w:cs="Arial"/>
          <w:b/>
          <w:color w:val="auto"/>
          <w:sz w:val="20"/>
          <w:szCs w:val="20"/>
        </w:rPr>
        <w:t>2</w:t>
      </w:r>
      <w:r w:rsidRPr="00B055D8">
        <w:rPr>
          <w:rFonts w:ascii="Arial" w:hAnsi="Arial" w:cs="Arial"/>
          <w:b/>
          <w:color w:val="auto"/>
          <w:sz w:val="20"/>
          <w:szCs w:val="20"/>
        </w:rPr>
        <w:t>. Antibodies used for i</w:t>
      </w:r>
      <w:r w:rsidR="00A03E0D" w:rsidRPr="00B055D8">
        <w:rPr>
          <w:rFonts w:ascii="Arial" w:hAnsi="Arial" w:cs="Arial"/>
          <w:b/>
          <w:color w:val="auto"/>
          <w:sz w:val="20"/>
          <w:szCs w:val="20"/>
        </w:rPr>
        <w:t xml:space="preserve">mmunoblotting </w:t>
      </w:r>
    </w:p>
    <w:tbl>
      <w:tblPr>
        <w:tblW w:w="0" w:type="auto"/>
        <w:jc w:val="center"/>
        <w:tblLayout w:type="fixed"/>
        <w:tblCellMar>
          <w:top w:w="85" w:type="dxa"/>
        </w:tblCellMar>
        <w:tblLook w:val="04A0" w:firstRow="1" w:lastRow="0" w:firstColumn="1" w:lastColumn="0" w:noHBand="0" w:noVBand="1"/>
      </w:tblPr>
      <w:tblGrid>
        <w:gridCol w:w="2027"/>
        <w:gridCol w:w="2551"/>
        <w:gridCol w:w="2552"/>
        <w:gridCol w:w="2268"/>
        <w:gridCol w:w="2809"/>
        <w:gridCol w:w="1835"/>
      </w:tblGrid>
      <w:tr w:rsidR="00A03E0D" w:rsidRPr="00760C2D" w14:paraId="16FE42C7" w14:textId="77777777" w:rsidTr="00173F82">
        <w:trPr>
          <w:trHeight w:val="20"/>
          <w:jc w:val="center"/>
        </w:trPr>
        <w:tc>
          <w:tcPr>
            <w:tcW w:w="2027" w:type="dxa"/>
            <w:tcBorders>
              <w:top w:val="single" w:sz="18" w:space="0" w:color="auto"/>
              <w:bottom w:val="single" w:sz="18" w:space="0" w:color="auto"/>
            </w:tcBorders>
          </w:tcPr>
          <w:p w14:paraId="65E849C5" w14:textId="77777777" w:rsidR="00A03E0D" w:rsidRPr="00760C2D" w:rsidRDefault="00A03E0D" w:rsidP="003813B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60C2D">
              <w:rPr>
                <w:rFonts w:ascii="Arial" w:hAnsi="Arial" w:cs="Arial"/>
                <w:b/>
                <w:sz w:val="20"/>
                <w:szCs w:val="20"/>
              </w:rPr>
              <w:t>Protein</w:t>
            </w:r>
          </w:p>
        </w:tc>
        <w:tc>
          <w:tcPr>
            <w:tcW w:w="2551" w:type="dxa"/>
            <w:tcBorders>
              <w:top w:val="single" w:sz="18" w:space="0" w:color="auto"/>
              <w:bottom w:val="single" w:sz="18" w:space="0" w:color="auto"/>
            </w:tcBorders>
          </w:tcPr>
          <w:p w14:paraId="1B62F80A" w14:textId="77777777" w:rsidR="00A03E0D" w:rsidRPr="00760C2D" w:rsidRDefault="00A03E0D" w:rsidP="003813B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60C2D">
              <w:rPr>
                <w:rFonts w:ascii="Arial" w:hAnsi="Arial" w:cs="Arial"/>
                <w:b/>
                <w:sz w:val="20"/>
                <w:szCs w:val="20"/>
              </w:rPr>
              <w:t>Blocking agent</w:t>
            </w:r>
          </w:p>
        </w:tc>
        <w:tc>
          <w:tcPr>
            <w:tcW w:w="2552" w:type="dxa"/>
            <w:tcBorders>
              <w:top w:val="single" w:sz="18" w:space="0" w:color="auto"/>
              <w:bottom w:val="single" w:sz="18" w:space="0" w:color="auto"/>
            </w:tcBorders>
          </w:tcPr>
          <w:p w14:paraId="3ED25992" w14:textId="77777777" w:rsidR="00A03E0D" w:rsidRPr="00760C2D" w:rsidRDefault="00A03E0D" w:rsidP="003813B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60C2D">
              <w:rPr>
                <w:rFonts w:ascii="Arial" w:hAnsi="Arial" w:cs="Arial"/>
                <w:b/>
                <w:sz w:val="20"/>
                <w:szCs w:val="20"/>
              </w:rPr>
              <w:t>Primary antibody</w:t>
            </w:r>
            <w:r w:rsidR="00815FFE" w:rsidRPr="00760C2D">
              <w:rPr>
                <w:rFonts w:ascii="Arial" w:hAnsi="Arial" w:cs="Arial"/>
                <w:b/>
                <w:sz w:val="20"/>
                <w:szCs w:val="20"/>
              </w:rPr>
              <w:t xml:space="preserve"> and catalogue number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</w:tcPr>
          <w:p w14:paraId="26C309E3" w14:textId="77777777" w:rsidR="00A03E0D" w:rsidRPr="00760C2D" w:rsidRDefault="00A03E0D" w:rsidP="003813B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60C2D">
              <w:rPr>
                <w:rFonts w:ascii="Arial" w:hAnsi="Arial" w:cs="Arial"/>
                <w:b/>
                <w:sz w:val="20"/>
                <w:szCs w:val="20"/>
              </w:rPr>
              <w:t>Dilution and duration</w:t>
            </w:r>
          </w:p>
        </w:tc>
        <w:tc>
          <w:tcPr>
            <w:tcW w:w="2809" w:type="dxa"/>
            <w:tcBorders>
              <w:top w:val="single" w:sz="18" w:space="0" w:color="auto"/>
              <w:bottom w:val="single" w:sz="18" w:space="0" w:color="auto"/>
            </w:tcBorders>
          </w:tcPr>
          <w:p w14:paraId="235F06C2" w14:textId="77777777" w:rsidR="00A03E0D" w:rsidRPr="00760C2D" w:rsidRDefault="00A03E0D" w:rsidP="003813B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60C2D">
              <w:rPr>
                <w:rFonts w:ascii="Arial" w:hAnsi="Arial" w:cs="Arial"/>
                <w:b/>
                <w:sz w:val="20"/>
                <w:szCs w:val="20"/>
              </w:rPr>
              <w:t>Secondary antibody</w:t>
            </w:r>
          </w:p>
        </w:tc>
        <w:tc>
          <w:tcPr>
            <w:tcW w:w="1835" w:type="dxa"/>
            <w:tcBorders>
              <w:top w:val="single" w:sz="18" w:space="0" w:color="auto"/>
              <w:bottom w:val="single" w:sz="18" w:space="0" w:color="auto"/>
            </w:tcBorders>
          </w:tcPr>
          <w:p w14:paraId="0F930A49" w14:textId="77777777" w:rsidR="00A03E0D" w:rsidRPr="00760C2D" w:rsidRDefault="00A03E0D" w:rsidP="003813B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60C2D">
              <w:rPr>
                <w:rFonts w:ascii="Arial" w:hAnsi="Arial" w:cs="Arial"/>
                <w:b/>
                <w:sz w:val="20"/>
                <w:szCs w:val="20"/>
              </w:rPr>
              <w:t>Dilution and duration</w:t>
            </w:r>
          </w:p>
        </w:tc>
      </w:tr>
      <w:tr w:rsidR="00A03E0D" w:rsidRPr="00760C2D" w14:paraId="0E10587E" w14:textId="77777777" w:rsidTr="00173F82">
        <w:trPr>
          <w:trHeight w:val="20"/>
          <w:jc w:val="center"/>
        </w:trPr>
        <w:tc>
          <w:tcPr>
            <w:tcW w:w="2027" w:type="dxa"/>
            <w:tcBorders>
              <w:top w:val="single" w:sz="18" w:space="0" w:color="auto"/>
              <w:bottom w:val="single" w:sz="4" w:space="0" w:color="auto"/>
            </w:tcBorders>
          </w:tcPr>
          <w:p w14:paraId="40EC3B9E" w14:textId="77777777" w:rsidR="00760C2D" w:rsidRPr="00760C2D" w:rsidRDefault="00A03E0D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 xml:space="preserve">pAkt </w:t>
            </w:r>
          </w:p>
          <w:p w14:paraId="4B93FBCA" w14:textId="41B80659" w:rsidR="00A03E0D" w:rsidRPr="00760C2D" w:rsidRDefault="00815FFE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(Ser</w:t>
            </w:r>
            <w:r w:rsidR="00A03E0D" w:rsidRPr="00760C2D">
              <w:rPr>
                <w:rFonts w:ascii="Arial" w:hAnsi="Arial" w:cs="Arial"/>
                <w:sz w:val="20"/>
                <w:szCs w:val="20"/>
                <w:vertAlign w:val="superscript"/>
              </w:rPr>
              <w:t>473</w:t>
            </w:r>
            <w:r w:rsidR="00A03E0D" w:rsidRPr="00760C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top w:val="single" w:sz="18" w:space="0" w:color="auto"/>
              <w:bottom w:val="single" w:sz="4" w:space="0" w:color="auto"/>
            </w:tcBorders>
          </w:tcPr>
          <w:p w14:paraId="072F58DE" w14:textId="77777777" w:rsidR="00A03E0D" w:rsidRPr="00760C2D" w:rsidRDefault="00A03E0D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5% (w/v) milk in TBST</w:t>
            </w:r>
          </w:p>
        </w:tc>
        <w:tc>
          <w:tcPr>
            <w:tcW w:w="2552" w:type="dxa"/>
            <w:tcBorders>
              <w:top w:val="single" w:sz="18" w:space="0" w:color="auto"/>
              <w:bottom w:val="single" w:sz="4" w:space="0" w:color="auto"/>
            </w:tcBorders>
          </w:tcPr>
          <w:p w14:paraId="3E70E004" w14:textId="77777777" w:rsidR="00A03E0D" w:rsidRPr="00760C2D" w:rsidRDefault="00A03E0D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Cell Signaling (#4060)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4" w:space="0" w:color="auto"/>
            </w:tcBorders>
          </w:tcPr>
          <w:p w14:paraId="0B4EC91B" w14:textId="77777777" w:rsidR="00A03E0D" w:rsidRPr="00760C2D" w:rsidRDefault="00A03E0D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1:1000; o/n 4°C</w:t>
            </w:r>
          </w:p>
        </w:tc>
        <w:tc>
          <w:tcPr>
            <w:tcW w:w="2809" w:type="dxa"/>
            <w:tcBorders>
              <w:top w:val="single" w:sz="18" w:space="0" w:color="auto"/>
              <w:bottom w:val="single" w:sz="4" w:space="0" w:color="auto"/>
            </w:tcBorders>
          </w:tcPr>
          <w:p w14:paraId="6885C781" w14:textId="77777777" w:rsidR="00A03E0D" w:rsidRPr="00760C2D" w:rsidRDefault="00A03E0D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Dako goat anti-rabbit HRP</w:t>
            </w:r>
          </w:p>
        </w:tc>
        <w:tc>
          <w:tcPr>
            <w:tcW w:w="1835" w:type="dxa"/>
            <w:tcBorders>
              <w:top w:val="single" w:sz="18" w:space="0" w:color="auto"/>
              <w:bottom w:val="single" w:sz="4" w:space="0" w:color="auto"/>
            </w:tcBorders>
          </w:tcPr>
          <w:p w14:paraId="6F4390A1" w14:textId="77777777" w:rsidR="00A03E0D" w:rsidRPr="00760C2D" w:rsidRDefault="00A03E0D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1:1000; 1 hour RT</w:t>
            </w:r>
          </w:p>
        </w:tc>
      </w:tr>
      <w:tr w:rsidR="00A03E0D" w:rsidRPr="00760C2D" w14:paraId="10C8DCC4" w14:textId="77777777" w:rsidTr="00173F82">
        <w:trPr>
          <w:trHeight w:val="20"/>
          <w:jc w:val="center"/>
        </w:trPr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</w:tcPr>
          <w:p w14:paraId="241F91BF" w14:textId="77777777" w:rsidR="00A03E0D" w:rsidRPr="00760C2D" w:rsidRDefault="00A03E0D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Ak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A271A29" w14:textId="77777777" w:rsidR="00A03E0D" w:rsidRPr="00760C2D" w:rsidRDefault="00A03E0D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5% (w/v) milk in TBS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923858F" w14:textId="77777777" w:rsidR="00A03E0D" w:rsidRPr="00760C2D" w:rsidRDefault="00A03E0D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Cell Signaling (#9272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2C7CA04" w14:textId="77777777" w:rsidR="00A03E0D" w:rsidRPr="00760C2D" w:rsidRDefault="00A03E0D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1:1000; o/n 4°C</w:t>
            </w:r>
          </w:p>
        </w:tc>
        <w:tc>
          <w:tcPr>
            <w:tcW w:w="2809" w:type="dxa"/>
            <w:tcBorders>
              <w:top w:val="single" w:sz="4" w:space="0" w:color="auto"/>
              <w:bottom w:val="single" w:sz="4" w:space="0" w:color="auto"/>
            </w:tcBorders>
          </w:tcPr>
          <w:p w14:paraId="259DDA17" w14:textId="77777777" w:rsidR="00A03E0D" w:rsidRPr="00760C2D" w:rsidRDefault="00A03E0D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Dako goat anti-rabbit HRP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33C467A4" w14:textId="77777777" w:rsidR="00A03E0D" w:rsidRPr="00760C2D" w:rsidRDefault="00A03E0D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1:1000; 1 hour RT</w:t>
            </w:r>
          </w:p>
        </w:tc>
      </w:tr>
      <w:tr w:rsidR="00A03E0D" w:rsidRPr="00760C2D" w14:paraId="0F4020BA" w14:textId="77777777" w:rsidTr="00173F82">
        <w:trPr>
          <w:trHeight w:val="20"/>
          <w:jc w:val="center"/>
        </w:trPr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</w:tcPr>
          <w:p w14:paraId="04CA0B0C" w14:textId="138EA51F" w:rsidR="00A03E0D" w:rsidRPr="00760C2D" w:rsidRDefault="00A03E0D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pErk1/2</w:t>
            </w:r>
            <w:r w:rsidR="003813B3" w:rsidRPr="00760C2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B1668" w:rsidRPr="00760C2D">
              <w:rPr>
                <w:rFonts w:ascii="Arial" w:hAnsi="Arial" w:cs="Arial"/>
                <w:sz w:val="20"/>
                <w:szCs w:val="20"/>
              </w:rPr>
              <w:t>(Thr</w:t>
            </w:r>
            <w:r w:rsidR="001B1668" w:rsidRPr="00760C2D">
              <w:rPr>
                <w:rFonts w:ascii="Arial" w:hAnsi="Arial" w:cs="Arial"/>
                <w:sz w:val="20"/>
                <w:szCs w:val="20"/>
                <w:vertAlign w:val="superscript"/>
              </w:rPr>
              <w:t>202</w:t>
            </w:r>
            <w:r w:rsidR="001B1668" w:rsidRPr="00760C2D">
              <w:rPr>
                <w:rFonts w:ascii="Arial" w:hAnsi="Arial" w:cs="Arial"/>
                <w:sz w:val="20"/>
                <w:szCs w:val="20"/>
              </w:rPr>
              <w:t>/Tyr</w:t>
            </w:r>
            <w:r w:rsidR="001B1668" w:rsidRPr="00760C2D">
              <w:rPr>
                <w:rFonts w:ascii="Arial" w:hAnsi="Arial" w:cs="Arial"/>
                <w:sz w:val="20"/>
                <w:szCs w:val="20"/>
                <w:vertAlign w:val="superscript"/>
              </w:rPr>
              <w:t>204</w:t>
            </w:r>
            <w:r w:rsidR="001B1668" w:rsidRPr="00760C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616758B" w14:textId="77777777" w:rsidR="00A03E0D" w:rsidRPr="00760C2D" w:rsidRDefault="00A03E0D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5% (w/v) BSA in TBS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6A83974" w14:textId="77777777" w:rsidR="00A03E0D" w:rsidRPr="00760C2D" w:rsidRDefault="00A03E0D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Cell Signaling (#4377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EB0D674" w14:textId="77777777" w:rsidR="00A03E0D" w:rsidRPr="00760C2D" w:rsidRDefault="00A03E0D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1:1000; o/n 4°C</w:t>
            </w:r>
          </w:p>
        </w:tc>
        <w:tc>
          <w:tcPr>
            <w:tcW w:w="2809" w:type="dxa"/>
            <w:tcBorders>
              <w:top w:val="single" w:sz="4" w:space="0" w:color="auto"/>
              <w:bottom w:val="single" w:sz="4" w:space="0" w:color="auto"/>
            </w:tcBorders>
          </w:tcPr>
          <w:p w14:paraId="11200CA4" w14:textId="77777777" w:rsidR="00A03E0D" w:rsidRPr="00760C2D" w:rsidRDefault="00A03E0D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Dako goat anti-rabbit HRP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1591A3A8" w14:textId="77777777" w:rsidR="00A03E0D" w:rsidRPr="00760C2D" w:rsidRDefault="00A03E0D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1:1000; 1 hour RT</w:t>
            </w:r>
          </w:p>
        </w:tc>
      </w:tr>
      <w:tr w:rsidR="00A03E0D" w:rsidRPr="00760C2D" w14:paraId="04FE2E7C" w14:textId="77777777" w:rsidTr="00173F82">
        <w:trPr>
          <w:trHeight w:val="20"/>
          <w:jc w:val="center"/>
        </w:trPr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</w:tcPr>
          <w:p w14:paraId="2A3437FE" w14:textId="77777777" w:rsidR="00A03E0D" w:rsidRPr="00760C2D" w:rsidRDefault="00A03E0D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Erk1/2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054DC7F" w14:textId="77777777" w:rsidR="00A03E0D" w:rsidRPr="00760C2D" w:rsidRDefault="00A03E0D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5% (w/v) BSA in TBS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29BCA14" w14:textId="77777777" w:rsidR="00A03E0D" w:rsidRPr="00760C2D" w:rsidRDefault="00A03E0D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Cell Signaling (#469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DA44837" w14:textId="77777777" w:rsidR="00A03E0D" w:rsidRPr="00760C2D" w:rsidRDefault="00A03E0D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1:1000; o/n 4°C</w:t>
            </w:r>
          </w:p>
        </w:tc>
        <w:tc>
          <w:tcPr>
            <w:tcW w:w="2809" w:type="dxa"/>
            <w:tcBorders>
              <w:top w:val="single" w:sz="4" w:space="0" w:color="auto"/>
              <w:bottom w:val="single" w:sz="4" w:space="0" w:color="auto"/>
            </w:tcBorders>
          </w:tcPr>
          <w:p w14:paraId="527355D9" w14:textId="77777777" w:rsidR="00A03E0D" w:rsidRPr="00760C2D" w:rsidRDefault="00A03E0D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Dako goat anti-rabbit HRP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2DB14704" w14:textId="77777777" w:rsidR="003716A5" w:rsidRPr="00760C2D" w:rsidRDefault="00A03E0D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1:1000; 1 hour RT</w:t>
            </w:r>
          </w:p>
        </w:tc>
      </w:tr>
      <w:tr w:rsidR="00C6470E" w:rsidRPr="00760C2D" w14:paraId="410FA3F5" w14:textId="77777777" w:rsidTr="00173F82">
        <w:trPr>
          <w:trHeight w:val="20"/>
          <w:jc w:val="center"/>
        </w:trPr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</w:tcPr>
          <w:p w14:paraId="4BD85807" w14:textId="77777777" w:rsidR="00C6470E" w:rsidRDefault="00C6470E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pPKCα</w:t>
            </w:r>
          </w:p>
          <w:p w14:paraId="264A1035" w14:textId="3D2A6F16" w:rsidR="00760C2D" w:rsidRPr="00760C2D" w:rsidRDefault="00760C2D" w:rsidP="00760C2D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(Ser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657</w:t>
            </w:r>
            <w:r w:rsidRPr="00760C2D">
              <w:rPr>
                <w:rFonts w:ascii="Arial" w:hAnsi="Arial" w:cs="Arial"/>
                <w:sz w:val="20"/>
                <w:szCs w:val="20"/>
              </w:rPr>
              <w:t>/Tyr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658</w:t>
            </w:r>
            <w:r w:rsidRPr="00B055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25C8DD6" w14:textId="77777777" w:rsidR="00C6470E" w:rsidRPr="00760C2D" w:rsidRDefault="00C6470E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5% (w/v) milk in TBS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3B9F048" w14:textId="77777777" w:rsidR="00C6470E" w:rsidRPr="00760C2D" w:rsidRDefault="00C6470E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Merck Millipore (07-790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F43D412" w14:textId="77777777" w:rsidR="00C6470E" w:rsidRPr="00760C2D" w:rsidRDefault="00C6470E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1:500; o/n 4°C</w:t>
            </w:r>
          </w:p>
        </w:tc>
        <w:tc>
          <w:tcPr>
            <w:tcW w:w="2809" w:type="dxa"/>
            <w:tcBorders>
              <w:top w:val="single" w:sz="4" w:space="0" w:color="auto"/>
              <w:bottom w:val="single" w:sz="4" w:space="0" w:color="auto"/>
            </w:tcBorders>
          </w:tcPr>
          <w:p w14:paraId="682BA62E" w14:textId="77777777" w:rsidR="00C6470E" w:rsidRPr="00760C2D" w:rsidRDefault="00C6470E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Dako goat anti-rabbit HRP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6D93256C" w14:textId="77777777" w:rsidR="00C6470E" w:rsidRPr="00760C2D" w:rsidRDefault="00C6470E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1:1000; 1 hour RT</w:t>
            </w:r>
          </w:p>
        </w:tc>
      </w:tr>
      <w:tr w:rsidR="00C6470E" w:rsidRPr="00760C2D" w14:paraId="68C52649" w14:textId="77777777" w:rsidTr="00173F82">
        <w:trPr>
          <w:trHeight w:val="20"/>
          <w:jc w:val="center"/>
        </w:trPr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</w:tcPr>
          <w:p w14:paraId="1011D46F" w14:textId="77777777" w:rsidR="00C6470E" w:rsidRPr="00760C2D" w:rsidRDefault="00C6470E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 xml:space="preserve">PKCα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70F656B" w14:textId="77777777" w:rsidR="00C6470E" w:rsidRPr="00760C2D" w:rsidRDefault="00C6470E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5% (w/v) BSA in TBS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4B26B19" w14:textId="77777777" w:rsidR="00C6470E" w:rsidRPr="00760C2D" w:rsidRDefault="00C6470E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Cell Signaling (#2056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BC384E3" w14:textId="77777777" w:rsidR="00C6470E" w:rsidRPr="00760C2D" w:rsidRDefault="00C6470E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1:500; o/n 4°C</w:t>
            </w:r>
          </w:p>
        </w:tc>
        <w:tc>
          <w:tcPr>
            <w:tcW w:w="2809" w:type="dxa"/>
            <w:tcBorders>
              <w:top w:val="single" w:sz="4" w:space="0" w:color="auto"/>
              <w:bottom w:val="single" w:sz="4" w:space="0" w:color="auto"/>
            </w:tcBorders>
          </w:tcPr>
          <w:p w14:paraId="66CDB408" w14:textId="77777777" w:rsidR="00C6470E" w:rsidRPr="00760C2D" w:rsidRDefault="00C6470E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Dako goat anti-rabbit HRP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7C808041" w14:textId="77777777" w:rsidR="00966D97" w:rsidRPr="00760C2D" w:rsidRDefault="00C6470E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1:1000; 1 hour RT</w:t>
            </w:r>
          </w:p>
        </w:tc>
      </w:tr>
      <w:tr w:rsidR="00966D97" w:rsidRPr="00760C2D" w14:paraId="1B8C64DA" w14:textId="77777777" w:rsidTr="00173F82">
        <w:trPr>
          <w:trHeight w:val="250"/>
          <w:jc w:val="center"/>
        </w:trPr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</w:tcPr>
          <w:p w14:paraId="659906E9" w14:textId="77777777" w:rsidR="00173F82" w:rsidRPr="00760C2D" w:rsidRDefault="00966D97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pSmad2</w:t>
            </w:r>
            <w:r w:rsidR="00173F82" w:rsidRPr="00760C2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E5AB547" w14:textId="3AAAFC60" w:rsidR="00966D97" w:rsidRPr="00760C2D" w:rsidRDefault="00173F82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(Ser</w:t>
            </w:r>
            <w:r w:rsidRPr="00760C2D">
              <w:rPr>
                <w:rFonts w:ascii="Arial" w:hAnsi="Arial" w:cs="Arial"/>
                <w:sz w:val="20"/>
                <w:szCs w:val="20"/>
                <w:vertAlign w:val="superscript"/>
              </w:rPr>
              <w:t>465/467</w:t>
            </w:r>
            <w:r w:rsidRPr="00760C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8E9612D" w14:textId="77777777" w:rsidR="00966D97" w:rsidRPr="00760C2D" w:rsidRDefault="00966D97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5% (w/v) BSA in TBS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C41C2E8" w14:textId="77777777" w:rsidR="00966D97" w:rsidRPr="00760C2D" w:rsidRDefault="00966D97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Cell Signaling (#310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3E67F73" w14:textId="77777777" w:rsidR="003813B3" w:rsidRPr="00760C2D" w:rsidRDefault="00966D97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 xml:space="preserve">1:500 or </w:t>
            </w:r>
          </w:p>
          <w:p w14:paraId="21DF03AB" w14:textId="4CCF6A53" w:rsidR="00966D97" w:rsidRPr="00760C2D" w:rsidRDefault="00966D97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 xml:space="preserve">1:1000; </w:t>
            </w:r>
            <w:r w:rsidR="003813B3" w:rsidRPr="00760C2D">
              <w:rPr>
                <w:rFonts w:ascii="Arial" w:hAnsi="Arial" w:cs="Arial"/>
                <w:sz w:val="20"/>
                <w:szCs w:val="20"/>
              </w:rPr>
              <w:t xml:space="preserve">both </w:t>
            </w:r>
            <w:r w:rsidRPr="00760C2D">
              <w:rPr>
                <w:rFonts w:ascii="Arial" w:hAnsi="Arial" w:cs="Arial"/>
                <w:sz w:val="20"/>
                <w:szCs w:val="20"/>
              </w:rPr>
              <w:t>o/n 4°C</w:t>
            </w:r>
          </w:p>
        </w:tc>
        <w:tc>
          <w:tcPr>
            <w:tcW w:w="2809" w:type="dxa"/>
            <w:tcBorders>
              <w:top w:val="single" w:sz="4" w:space="0" w:color="auto"/>
              <w:bottom w:val="single" w:sz="4" w:space="0" w:color="auto"/>
            </w:tcBorders>
          </w:tcPr>
          <w:p w14:paraId="039C723E" w14:textId="77777777" w:rsidR="00966D97" w:rsidRPr="00760C2D" w:rsidRDefault="00966D97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Dako goat anti-rabbit HRP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23D77411" w14:textId="77777777" w:rsidR="00966D97" w:rsidRPr="00760C2D" w:rsidRDefault="00966D97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1:1000; 1 hour RT</w:t>
            </w:r>
          </w:p>
        </w:tc>
      </w:tr>
      <w:tr w:rsidR="00966D97" w:rsidRPr="00760C2D" w14:paraId="3953691D" w14:textId="77777777" w:rsidTr="00173F82">
        <w:trPr>
          <w:trHeight w:val="20"/>
          <w:jc w:val="center"/>
        </w:trPr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</w:tcPr>
          <w:p w14:paraId="7405CD45" w14:textId="77777777" w:rsidR="00966D97" w:rsidRPr="00760C2D" w:rsidRDefault="00966D97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Smad2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DA0B43F" w14:textId="77777777" w:rsidR="00966D97" w:rsidRPr="00760C2D" w:rsidRDefault="00966D97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5% (w/v) BSA in TBS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92FA92F" w14:textId="77777777" w:rsidR="00966D97" w:rsidRPr="00760C2D" w:rsidRDefault="00966D97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Cell Signaling (#5339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47A30CF" w14:textId="77777777" w:rsidR="00966D97" w:rsidRPr="00760C2D" w:rsidRDefault="00966D97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1:1000; o/n 4°C</w:t>
            </w:r>
          </w:p>
        </w:tc>
        <w:tc>
          <w:tcPr>
            <w:tcW w:w="2809" w:type="dxa"/>
            <w:tcBorders>
              <w:top w:val="single" w:sz="4" w:space="0" w:color="auto"/>
              <w:bottom w:val="single" w:sz="4" w:space="0" w:color="auto"/>
            </w:tcBorders>
          </w:tcPr>
          <w:p w14:paraId="0EAF7302" w14:textId="77777777" w:rsidR="00966D97" w:rsidRPr="00760C2D" w:rsidRDefault="00966D97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Dako goat anti-rabbit HRP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7BDBC64D" w14:textId="77777777" w:rsidR="00966D97" w:rsidRPr="00760C2D" w:rsidRDefault="00966D97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1:1000; 1 hour RT</w:t>
            </w:r>
          </w:p>
        </w:tc>
      </w:tr>
      <w:tr w:rsidR="00966D97" w:rsidRPr="00760C2D" w14:paraId="2585F711" w14:textId="77777777" w:rsidTr="00173F82">
        <w:trPr>
          <w:trHeight w:val="20"/>
          <w:jc w:val="center"/>
        </w:trPr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</w:tcPr>
          <w:p w14:paraId="4FF4622A" w14:textId="77777777" w:rsidR="00966D97" w:rsidRPr="00760C2D" w:rsidRDefault="00966D97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Syndecan-4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D66BCEC" w14:textId="77777777" w:rsidR="00966D97" w:rsidRPr="00760C2D" w:rsidRDefault="00966D97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5% (w/v) BSA in TBS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C2EC519" w14:textId="77777777" w:rsidR="003813B3" w:rsidRPr="00760C2D" w:rsidRDefault="00966D97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 xml:space="preserve">Santa Cruz (5G9), </w:t>
            </w:r>
          </w:p>
          <w:p w14:paraId="196A9782" w14:textId="394C2CD8" w:rsidR="00966D97" w:rsidRPr="00760C2D" w:rsidRDefault="00966D97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sc-1276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9430DC0" w14:textId="77777777" w:rsidR="00966D97" w:rsidRPr="00760C2D" w:rsidRDefault="00966D97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1:200; o/n 4°C</w:t>
            </w:r>
          </w:p>
        </w:tc>
        <w:tc>
          <w:tcPr>
            <w:tcW w:w="2809" w:type="dxa"/>
            <w:tcBorders>
              <w:top w:val="single" w:sz="4" w:space="0" w:color="auto"/>
              <w:bottom w:val="single" w:sz="4" w:space="0" w:color="auto"/>
            </w:tcBorders>
          </w:tcPr>
          <w:p w14:paraId="0C734915" w14:textId="77777777" w:rsidR="00966D97" w:rsidRPr="00760C2D" w:rsidRDefault="00966D97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Dako rabbit anti-mouse HRP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3DC7654C" w14:textId="77777777" w:rsidR="00966D97" w:rsidRPr="00760C2D" w:rsidRDefault="00966D97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1:1000; 1 hour RT</w:t>
            </w:r>
          </w:p>
        </w:tc>
      </w:tr>
      <w:tr w:rsidR="00966D97" w:rsidRPr="00760C2D" w14:paraId="1F0FC7DF" w14:textId="77777777" w:rsidTr="00173F82">
        <w:trPr>
          <w:trHeight w:val="20"/>
          <w:jc w:val="center"/>
        </w:trPr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</w:tcPr>
          <w:p w14:paraId="1F641494" w14:textId="77777777" w:rsidR="00966D97" w:rsidRPr="00760C2D" w:rsidRDefault="00966D97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FGF-2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D763D97" w14:textId="77777777" w:rsidR="00966D97" w:rsidRPr="00760C2D" w:rsidRDefault="00966D97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5% (w/v) milk in TBS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C25C32B" w14:textId="77777777" w:rsidR="00966D97" w:rsidRPr="00760C2D" w:rsidRDefault="00966D97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Santa Cruz (147), sc-7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FBCFF04" w14:textId="77777777" w:rsidR="00966D97" w:rsidRPr="00760C2D" w:rsidRDefault="00966D97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1:200; o/n 4°C</w:t>
            </w:r>
          </w:p>
        </w:tc>
        <w:tc>
          <w:tcPr>
            <w:tcW w:w="2809" w:type="dxa"/>
            <w:tcBorders>
              <w:top w:val="single" w:sz="4" w:space="0" w:color="auto"/>
              <w:bottom w:val="single" w:sz="4" w:space="0" w:color="auto"/>
            </w:tcBorders>
          </w:tcPr>
          <w:p w14:paraId="409037B6" w14:textId="77777777" w:rsidR="00966D97" w:rsidRPr="00760C2D" w:rsidRDefault="00966D97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Dako goat anti-rabbit HRP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77B6134F" w14:textId="77777777" w:rsidR="00966D97" w:rsidRPr="00760C2D" w:rsidRDefault="00966D97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1:1000; 1 hour RT</w:t>
            </w:r>
          </w:p>
        </w:tc>
      </w:tr>
      <w:tr w:rsidR="00966D97" w:rsidRPr="00760C2D" w14:paraId="3379E121" w14:textId="77777777" w:rsidTr="00173F82">
        <w:trPr>
          <w:trHeight w:val="20"/>
          <w:jc w:val="center"/>
        </w:trPr>
        <w:tc>
          <w:tcPr>
            <w:tcW w:w="2027" w:type="dxa"/>
            <w:tcBorders>
              <w:top w:val="single" w:sz="4" w:space="0" w:color="auto"/>
              <w:bottom w:val="single" w:sz="18" w:space="0" w:color="auto"/>
            </w:tcBorders>
          </w:tcPr>
          <w:p w14:paraId="3B736764" w14:textId="77777777" w:rsidR="00966D97" w:rsidRPr="00760C2D" w:rsidRDefault="00966D97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β-acti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18" w:space="0" w:color="auto"/>
            </w:tcBorders>
          </w:tcPr>
          <w:p w14:paraId="555235B4" w14:textId="77777777" w:rsidR="00966D97" w:rsidRPr="00760C2D" w:rsidRDefault="00966D97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5% (w/v) milk in TBS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18" w:space="0" w:color="auto"/>
            </w:tcBorders>
          </w:tcPr>
          <w:p w14:paraId="4DE31414" w14:textId="77777777" w:rsidR="00966D97" w:rsidRPr="00760C2D" w:rsidRDefault="00966D97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Sigma-Aldrich (#A197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18" w:space="0" w:color="auto"/>
            </w:tcBorders>
          </w:tcPr>
          <w:p w14:paraId="1B862D5E" w14:textId="77777777" w:rsidR="00966D97" w:rsidRPr="00760C2D" w:rsidRDefault="00966D97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1:10,000; o/n 4°C</w:t>
            </w:r>
          </w:p>
        </w:tc>
        <w:tc>
          <w:tcPr>
            <w:tcW w:w="2809" w:type="dxa"/>
            <w:tcBorders>
              <w:top w:val="single" w:sz="4" w:space="0" w:color="auto"/>
              <w:bottom w:val="single" w:sz="18" w:space="0" w:color="auto"/>
            </w:tcBorders>
          </w:tcPr>
          <w:p w14:paraId="05872A6C" w14:textId="77777777" w:rsidR="00966D97" w:rsidRPr="00760C2D" w:rsidRDefault="00966D97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Dako rabbit anti-mouse HRP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18" w:space="0" w:color="auto"/>
            </w:tcBorders>
          </w:tcPr>
          <w:p w14:paraId="2D731859" w14:textId="77777777" w:rsidR="00966D97" w:rsidRPr="00760C2D" w:rsidRDefault="00966D97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1:1000; 1 hour RT</w:t>
            </w:r>
          </w:p>
        </w:tc>
      </w:tr>
    </w:tbl>
    <w:p w14:paraId="65BE7DD0" w14:textId="3C04CCF0" w:rsidR="00A03E0D" w:rsidRPr="003813B3" w:rsidRDefault="003813B3" w:rsidP="003813B3">
      <w:pPr>
        <w:spacing w:before="120" w:line="240" w:lineRule="auto"/>
        <w:rPr>
          <w:rFonts w:ascii="Arial" w:eastAsia="Calibri" w:hAnsi="Arial" w:cs="Arial"/>
          <w:sz w:val="20"/>
          <w:szCs w:val="20"/>
          <w:lang w:eastAsia="zh-CN"/>
        </w:rPr>
      </w:pPr>
      <w:r w:rsidRPr="003813B3">
        <w:rPr>
          <w:rFonts w:ascii="Arial" w:hAnsi="Arial" w:cs="Arial"/>
          <w:sz w:val="20"/>
          <w:szCs w:val="20"/>
        </w:rPr>
        <w:t>o/n, overnight</w:t>
      </w:r>
      <w:r>
        <w:rPr>
          <w:rFonts w:ascii="Arial" w:hAnsi="Arial" w:cs="Arial"/>
          <w:sz w:val="20"/>
          <w:szCs w:val="20"/>
        </w:rPr>
        <w:t xml:space="preserve"> </w:t>
      </w:r>
      <w:r w:rsidR="00A03E0D" w:rsidRPr="003813B3">
        <w:rPr>
          <w:rFonts w:ascii="Arial" w:hAnsi="Arial" w:cs="Arial"/>
          <w:sz w:val="20"/>
          <w:szCs w:val="20"/>
        </w:rPr>
        <w:br w:type="page"/>
      </w:r>
    </w:p>
    <w:p w14:paraId="57ED71B2" w14:textId="77777777" w:rsidR="00A03E0D" w:rsidRPr="00B055D8" w:rsidRDefault="005773D9" w:rsidP="00874721">
      <w:pPr>
        <w:pStyle w:val="Default"/>
        <w:spacing w:after="240"/>
        <w:jc w:val="both"/>
        <w:rPr>
          <w:rFonts w:ascii="Arial" w:hAnsi="Arial" w:cs="Arial"/>
          <w:b/>
          <w:color w:val="auto"/>
          <w:sz w:val="20"/>
          <w:szCs w:val="20"/>
        </w:rPr>
      </w:pPr>
      <w:r>
        <w:rPr>
          <w:rFonts w:ascii="Arial" w:hAnsi="Arial" w:cs="Arial"/>
          <w:b/>
          <w:color w:val="auto"/>
          <w:sz w:val="20"/>
          <w:szCs w:val="20"/>
        </w:rPr>
        <w:lastRenderedPageBreak/>
        <w:t>Table S3</w:t>
      </w:r>
      <w:r w:rsidR="00795164" w:rsidRPr="00B055D8">
        <w:rPr>
          <w:rFonts w:ascii="Arial" w:hAnsi="Arial" w:cs="Arial"/>
          <w:b/>
          <w:color w:val="auto"/>
          <w:sz w:val="20"/>
          <w:szCs w:val="20"/>
        </w:rPr>
        <w:t xml:space="preserve">. </w:t>
      </w:r>
      <w:r w:rsidR="00CA197F" w:rsidRPr="00B055D8">
        <w:rPr>
          <w:rFonts w:ascii="Arial" w:hAnsi="Arial" w:cs="Arial"/>
          <w:b/>
          <w:color w:val="auto"/>
          <w:sz w:val="20"/>
          <w:szCs w:val="20"/>
        </w:rPr>
        <w:t>P</w:t>
      </w:r>
      <w:r w:rsidR="00A03E0D" w:rsidRPr="00B055D8">
        <w:rPr>
          <w:rFonts w:ascii="Arial" w:hAnsi="Arial" w:cs="Arial"/>
          <w:b/>
          <w:color w:val="auto"/>
          <w:sz w:val="20"/>
          <w:szCs w:val="20"/>
        </w:rPr>
        <w:t>rimer sequence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09"/>
        <w:gridCol w:w="1717"/>
        <w:gridCol w:w="4780"/>
        <w:gridCol w:w="3827"/>
        <w:gridCol w:w="1458"/>
      </w:tblGrid>
      <w:tr w:rsidR="00A03E0D" w:rsidRPr="00B055D8" w14:paraId="42CD66F9" w14:textId="77777777" w:rsidTr="00173F82">
        <w:trPr>
          <w:trHeight w:val="20"/>
          <w:jc w:val="center"/>
        </w:trPr>
        <w:tc>
          <w:tcPr>
            <w:tcW w:w="20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B2FB166" w14:textId="77777777" w:rsidR="00A03E0D" w:rsidRPr="00CA31F2" w:rsidRDefault="00A03E0D" w:rsidP="000051CA">
            <w:pPr>
              <w:spacing w:before="6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A31F2">
              <w:rPr>
                <w:rFonts w:ascii="Arial" w:hAnsi="Arial" w:cs="Arial"/>
                <w:b/>
                <w:sz w:val="20"/>
                <w:szCs w:val="20"/>
              </w:rPr>
              <w:t>Gene family</w:t>
            </w:r>
          </w:p>
        </w:tc>
        <w:tc>
          <w:tcPr>
            <w:tcW w:w="17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FB579EE" w14:textId="77777777" w:rsidR="00A03E0D" w:rsidRPr="00CA31F2" w:rsidRDefault="00A03E0D" w:rsidP="000051CA">
            <w:pPr>
              <w:spacing w:before="6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A31F2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47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013A488" w14:textId="77777777" w:rsidR="00A03E0D" w:rsidRPr="00CA31F2" w:rsidRDefault="00A03E0D" w:rsidP="000051CA">
            <w:pPr>
              <w:spacing w:before="6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A31F2">
              <w:rPr>
                <w:rFonts w:ascii="Arial" w:hAnsi="Arial" w:cs="Arial"/>
                <w:b/>
                <w:sz w:val="20"/>
                <w:szCs w:val="20"/>
              </w:rPr>
              <w:t>Sense primer (5’-3’)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C9BE606" w14:textId="77777777" w:rsidR="00A03E0D" w:rsidRPr="00CA31F2" w:rsidRDefault="00A03E0D" w:rsidP="000051CA">
            <w:pPr>
              <w:spacing w:before="6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A31F2">
              <w:rPr>
                <w:rFonts w:ascii="Arial" w:hAnsi="Arial" w:cs="Arial"/>
                <w:b/>
                <w:sz w:val="20"/>
                <w:szCs w:val="20"/>
              </w:rPr>
              <w:t>Anti-sense primer (5’-3’)</w:t>
            </w:r>
          </w:p>
        </w:tc>
        <w:tc>
          <w:tcPr>
            <w:tcW w:w="14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3D44E52" w14:textId="77777777" w:rsidR="00A03E0D" w:rsidRPr="00CA31F2" w:rsidRDefault="00A03E0D" w:rsidP="000051CA">
            <w:pPr>
              <w:spacing w:before="6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A31F2">
              <w:rPr>
                <w:rFonts w:ascii="Arial" w:hAnsi="Arial" w:cs="Arial"/>
                <w:b/>
                <w:sz w:val="20"/>
                <w:szCs w:val="20"/>
              </w:rPr>
              <w:t>Product size (bp)</w:t>
            </w:r>
          </w:p>
        </w:tc>
      </w:tr>
      <w:tr w:rsidR="00A03E0D" w:rsidRPr="00B055D8" w14:paraId="6A2CD282" w14:textId="77777777" w:rsidTr="00173F82">
        <w:trPr>
          <w:trHeight w:val="20"/>
          <w:jc w:val="center"/>
        </w:trPr>
        <w:tc>
          <w:tcPr>
            <w:tcW w:w="200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CF4275C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055D8">
              <w:rPr>
                <w:rFonts w:ascii="Arial" w:hAnsi="Arial" w:cs="Arial"/>
                <w:b/>
                <w:bCs/>
                <w:sz w:val="20"/>
                <w:szCs w:val="20"/>
              </w:rPr>
              <w:t>PG  core protein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6EA83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Biglycan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AF6142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GCTTCGCAACATGAACTG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32E743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CGAAGGTAGTTGAGCTTCAGG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DEB75A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99</w:t>
            </w:r>
          </w:p>
        </w:tc>
      </w:tr>
      <w:tr w:rsidR="00A03E0D" w:rsidRPr="00B055D8" w14:paraId="095FBEBF" w14:textId="77777777" w:rsidTr="00173F82">
        <w:trPr>
          <w:trHeight w:val="20"/>
          <w:jc w:val="center"/>
        </w:trPr>
        <w:tc>
          <w:tcPr>
            <w:tcW w:w="20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4B325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A97E30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Betaglycan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5AD8EB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CACAGATGTTGCCCTGTC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09545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AGCTCCATCCCAGAGTAGCC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AB7977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99</w:t>
            </w:r>
          </w:p>
        </w:tc>
      </w:tr>
      <w:tr w:rsidR="00A03E0D" w:rsidRPr="00B055D8" w14:paraId="405A91CA" w14:textId="77777777" w:rsidTr="00173F82">
        <w:trPr>
          <w:trHeight w:val="20"/>
          <w:jc w:val="center"/>
        </w:trPr>
        <w:tc>
          <w:tcPr>
            <w:tcW w:w="20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56A3F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69C9F3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Decorin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57207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TGGATTGAACCAGATGATC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44F09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CAATGCGGATGTAGGAGAGC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8D39B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</w:tr>
      <w:tr w:rsidR="00A03E0D" w:rsidRPr="00B055D8" w14:paraId="3C5093CA" w14:textId="77777777" w:rsidTr="00173F82">
        <w:trPr>
          <w:trHeight w:val="20"/>
          <w:jc w:val="center"/>
        </w:trPr>
        <w:tc>
          <w:tcPr>
            <w:tcW w:w="20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7B9DD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C23810" w14:textId="77777777" w:rsidR="00A03E0D" w:rsidRPr="00B055D8" w:rsidRDefault="00CA197F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Glypican-</w:t>
            </w:r>
            <w:r w:rsidR="00A03E0D" w:rsidRPr="00B055D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DA37D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TTGCAAGAGATGTGGTGAG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A5DEFB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AACAGGGTTTCACAGTCACG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82497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</w:tr>
      <w:tr w:rsidR="00A03E0D" w:rsidRPr="00B055D8" w14:paraId="32EAF256" w14:textId="77777777" w:rsidTr="00173F82">
        <w:trPr>
          <w:trHeight w:val="20"/>
          <w:jc w:val="center"/>
        </w:trPr>
        <w:tc>
          <w:tcPr>
            <w:tcW w:w="20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28B8A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02132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Lumican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3662F1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AGGTCATCACCAAACTGTG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7E80FA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GGCACACTCTTCAGTTTCAGC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26F753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92</w:t>
            </w:r>
          </w:p>
        </w:tc>
      </w:tr>
      <w:tr w:rsidR="00A03E0D" w:rsidRPr="00B055D8" w14:paraId="619BFE97" w14:textId="77777777" w:rsidTr="00173F82">
        <w:trPr>
          <w:trHeight w:val="20"/>
          <w:jc w:val="center"/>
        </w:trPr>
        <w:tc>
          <w:tcPr>
            <w:tcW w:w="20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F9625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0FFF87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Osteoglycin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AC213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kern w:val="24"/>
                <w:sz w:val="20"/>
                <w:szCs w:val="20"/>
              </w:rPr>
              <w:t>CAATGCTTTGGAATCTGTG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841930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kern w:val="24"/>
                <w:sz w:val="20"/>
                <w:szCs w:val="20"/>
              </w:rPr>
              <w:t>ACTGGTGTCATTAGCCTTGC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70874" w14:textId="77777777" w:rsidR="00A03E0D" w:rsidRPr="00B055D8" w:rsidRDefault="00187E4F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kern w:val="24"/>
                <w:sz w:val="20"/>
                <w:szCs w:val="20"/>
              </w:rPr>
              <w:t>118</w:t>
            </w:r>
          </w:p>
        </w:tc>
      </w:tr>
      <w:tr w:rsidR="00A03E0D" w:rsidRPr="00B055D8" w14:paraId="5D42EEAF" w14:textId="77777777" w:rsidTr="00173F82">
        <w:trPr>
          <w:trHeight w:val="20"/>
          <w:jc w:val="center"/>
        </w:trPr>
        <w:tc>
          <w:tcPr>
            <w:tcW w:w="20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2C664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1B483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Syndecan</w:t>
            </w:r>
            <w:r w:rsidR="00E75222" w:rsidRPr="00B055D8">
              <w:rPr>
                <w:rFonts w:ascii="Arial" w:hAnsi="Arial" w:cs="Arial"/>
                <w:sz w:val="20"/>
                <w:szCs w:val="20"/>
              </w:rPr>
              <w:t>-</w:t>
            </w:r>
            <w:r w:rsidRPr="00B055D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76B253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AGTGTGGCCGTAAACATG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A3DE7D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TGAGGTGATATCTGGCAAAGC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B2E0F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10</w:t>
            </w:r>
            <w:r w:rsidR="00187E4F" w:rsidRPr="00B055D8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03E0D" w:rsidRPr="00B055D8" w14:paraId="31DC572C" w14:textId="77777777" w:rsidTr="00173F82">
        <w:trPr>
          <w:trHeight w:val="20"/>
          <w:jc w:val="center"/>
        </w:trPr>
        <w:tc>
          <w:tcPr>
            <w:tcW w:w="20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B8584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DFFE7" w14:textId="77777777" w:rsidR="00A03E0D" w:rsidRPr="00B055D8" w:rsidRDefault="00E75222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Syndecan-</w:t>
            </w:r>
            <w:r w:rsidR="00A03E0D" w:rsidRPr="00B055D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F30EF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CTCCATTGAAGAAGCTTCAG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652FF2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AGCTCTGGACTCTCTCCATCC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ED18C6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99</w:t>
            </w:r>
          </w:p>
        </w:tc>
      </w:tr>
      <w:tr w:rsidR="00A03E0D" w:rsidRPr="00B055D8" w14:paraId="0C5894D9" w14:textId="77777777" w:rsidTr="00173F82">
        <w:trPr>
          <w:trHeight w:val="20"/>
          <w:jc w:val="center"/>
        </w:trPr>
        <w:tc>
          <w:tcPr>
            <w:tcW w:w="20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8F465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94B67D" w14:textId="77777777" w:rsidR="00A03E0D" w:rsidRPr="00B055D8" w:rsidRDefault="00E75222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Syndecan-</w:t>
            </w:r>
            <w:r w:rsidR="00A03E0D" w:rsidRPr="00B055D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298D2F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ACAATGCCATCGACTCAG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1A319E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CAGGAAGGCAGCAAAGAGG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E69AB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</w:tr>
      <w:tr w:rsidR="00A03E0D" w:rsidRPr="00B055D8" w14:paraId="177F196C" w14:textId="77777777" w:rsidTr="00173F82">
        <w:trPr>
          <w:trHeight w:val="20"/>
          <w:jc w:val="center"/>
        </w:trPr>
        <w:tc>
          <w:tcPr>
            <w:tcW w:w="20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30680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2D22C9" w14:textId="77777777" w:rsidR="00A03E0D" w:rsidRPr="00B055D8" w:rsidRDefault="008863B7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Syndecan-4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9C3B09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GGTGTCCATGTCTAGCACAG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917CB8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GAGGAAGACGGCAAACAGG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6A7E61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</w:tr>
      <w:tr w:rsidR="00A03E0D" w:rsidRPr="00B055D8" w14:paraId="5282675A" w14:textId="77777777" w:rsidTr="00173F82">
        <w:trPr>
          <w:trHeight w:val="20"/>
          <w:jc w:val="center"/>
        </w:trPr>
        <w:tc>
          <w:tcPr>
            <w:tcW w:w="20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EF0F8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F1E6E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Versican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EF2E9E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ACCTTAATAGCAGCCCATG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DC26E9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GCATGGTTGAGAAATGACAAGG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CD855E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</w:tr>
      <w:tr w:rsidR="00A03E0D" w:rsidRPr="00B055D8" w14:paraId="1B969051" w14:textId="77777777" w:rsidTr="00173F82">
        <w:trPr>
          <w:trHeight w:val="20"/>
          <w:jc w:val="center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6FC3B95D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2AB248A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</w:tcPr>
          <w:p w14:paraId="3AA5906F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CA2C50B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0B6E2538" w14:textId="77777777" w:rsidR="00A03E0D" w:rsidRPr="00B055D8" w:rsidRDefault="00A03E0D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6D97" w:rsidRPr="00B055D8" w14:paraId="31326467" w14:textId="77777777" w:rsidTr="00173F82">
        <w:trPr>
          <w:trHeight w:val="20"/>
          <w:jc w:val="center"/>
        </w:trPr>
        <w:tc>
          <w:tcPr>
            <w:tcW w:w="200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A2B2506" w14:textId="77777777" w:rsidR="00966D97" w:rsidRPr="00B055D8" w:rsidRDefault="00966D97" w:rsidP="00173F82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055D8">
              <w:rPr>
                <w:rFonts w:ascii="Arial" w:hAnsi="Arial" w:cs="Arial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43860D2" w14:textId="77777777" w:rsidR="00966D97" w:rsidRPr="00E97456" w:rsidRDefault="00966D97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FGF-2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</w:tcPr>
          <w:p w14:paraId="61E74C0D" w14:textId="77777777" w:rsidR="00966D97" w:rsidRPr="00E97456" w:rsidRDefault="00966D97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TGTGCAAACCGTTACCTTG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15D80EB" w14:textId="77777777" w:rsidR="00966D97" w:rsidRPr="00E97456" w:rsidRDefault="00966D97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CAACTGGAGTATTTCCTTGACC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B2763F3" w14:textId="77777777" w:rsidR="00966D97" w:rsidRPr="00E97456" w:rsidRDefault="00966D97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</w:tr>
      <w:tr w:rsidR="00966D97" w:rsidRPr="00B055D8" w14:paraId="661FA347" w14:textId="77777777" w:rsidTr="00173F82">
        <w:trPr>
          <w:trHeight w:val="279"/>
          <w:jc w:val="center"/>
        </w:trPr>
        <w:tc>
          <w:tcPr>
            <w:tcW w:w="20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2A3D9" w14:textId="77777777" w:rsidR="00966D97" w:rsidRPr="00B055D8" w:rsidRDefault="00966D97" w:rsidP="00173F82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894B345" w14:textId="77777777" w:rsidR="00966D97" w:rsidRPr="00B055D8" w:rsidRDefault="00966D97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PKCα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</w:tcPr>
          <w:p w14:paraId="1BAE263A" w14:textId="77777777" w:rsidR="00966D97" w:rsidRPr="00B055D8" w:rsidRDefault="00966D97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ACGGCGTCCTGTTGTAC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2FD2F7A" w14:textId="77777777" w:rsidR="00966D97" w:rsidRPr="00B055D8" w:rsidRDefault="00966D97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CATGATGGACTGGAACAGC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46131BD5" w14:textId="77777777" w:rsidR="00966D97" w:rsidRPr="00B055D8" w:rsidRDefault="00966D97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85</w:t>
            </w:r>
          </w:p>
        </w:tc>
      </w:tr>
      <w:tr w:rsidR="00966D97" w:rsidRPr="00B055D8" w14:paraId="645B1D09" w14:textId="77777777" w:rsidTr="00173F82">
        <w:trPr>
          <w:trHeight w:val="20"/>
          <w:jc w:val="center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7D706" w14:textId="77777777" w:rsidR="00966D97" w:rsidRPr="00B055D8" w:rsidRDefault="00966D97" w:rsidP="00173F82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B90E12A" w14:textId="77777777" w:rsidR="00966D97" w:rsidRPr="00B055D8" w:rsidRDefault="00966D97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</w:tcPr>
          <w:p w14:paraId="201AD5E3" w14:textId="77777777" w:rsidR="00966D97" w:rsidRPr="00B055D8" w:rsidRDefault="00966D97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08C1FD6" w14:textId="77777777" w:rsidR="00966D97" w:rsidRPr="00B055D8" w:rsidRDefault="00966D97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5AAE1B53" w14:textId="77777777" w:rsidR="00966D97" w:rsidRPr="00B055D8" w:rsidRDefault="00966D97" w:rsidP="00173F8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6D97" w:rsidRPr="00B055D8" w14:paraId="575D6164" w14:textId="77777777" w:rsidTr="00173F82">
        <w:trPr>
          <w:trHeight w:val="20"/>
          <w:jc w:val="center"/>
        </w:trPr>
        <w:tc>
          <w:tcPr>
            <w:tcW w:w="2009" w:type="dxa"/>
            <w:vMerge w:val="restar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1675D2F7" w14:textId="77777777" w:rsidR="00966D97" w:rsidRPr="00B055D8" w:rsidRDefault="00966D97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b/>
                <w:bCs/>
                <w:sz w:val="20"/>
                <w:szCs w:val="20"/>
              </w:rPr>
              <w:t>Reference gene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2B0866" w14:textId="77777777" w:rsidR="00966D97" w:rsidRPr="00B055D8" w:rsidRDefault="00966D97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RPL12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E1383" w14:textId="77777777" w:rsidR="00966D97" w:rsidRPr="00B055D8" w:rsidRDefault="00966D97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CAAGGCAACTGGTGATTG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F55FF" w14:textId="77777777" w:rsidR="00966D97" w:rsidRPr="00B055D8" w:rsidRDefault="00966D97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TTGATGATCAGGGCAGAAGC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42BD19" w14:textId="77777777" w:rsidR="00966D97" w:rsidRPr="00B055D8" w:rsidRDefault="00966D97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</w:tr>
      <w:tr w:rsidR="00966D97" w:rsidRPr="00B055D8" w14:paraId="43ECC86F" w14:textId="77777777" w:rsidTr="00173F82">
        <w:trPr>
          <w:trHeight w:val="20"/>
          <w:jc w:val="center"/>
        </w:trPr>
        <w:tc>
          <w:tcPr>
            <w:tcW w:w="2009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46E162A" w14:textId="77777777" w:rsidR="00966D97" w:rsidRPr="00B055D8" w:rsidRDefault="00966D97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7E55251E" w14:textId="77777777" w:rsidR="00966D97" w:rsidRPr="00B055D8" w:rsidRDefault="00966D97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PPIA</w:t>
            </w:r>
          </w:p>
        </w:tc>
        <w:tc>
          <w:tcPr>
            <w:tcW w:w="8607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237DE444" w14:textId="77777777" w:rsidR="00966D97" w:rsidRPr="00B055D8" w:rsidRDefault="00966D97" w:rsidP="00173F82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Unknown (purchased from Primer Design, UK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2FAABBA0" w14:textId="77777777" w:rsidR="00966D97" w:rsidRPr="00B055D8" w:rsidRDefault="00966D97" w:rsidP="00173F82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55D8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</w:tr>
    </w:tbl>
    <w:p w14:paraId="6DD225F6" w14:textId="77777777" w:rsidR="00A03E0D" w:rsidRPr="00B055D8" w:rsidRDefault="00A03E0D" w:rsidP="000051CA">
      <w:pPr>
        <w:pStyle w:val="Default"/>
        <w:jc w:val="both"/>
        <w:rPr>
          <w:rFonts w:ascii="Arial" w:hAnsi="Arial" w:cs="Arial"/>
          <w:color w:val="auto"/>
          <w:sz w:val="20"/>
          <w:szCs w:val="20"/>
        </w:rPr>
      </w:pPr>
    </w:p>
    <w:p w14:paraId="32072DD4" w14:textId="77777777" w:rsidR="00A03E0D" w:rsidRPr="00B055D8" w:rsidRDefault="00A03E0D" w:rsidP="000051CA">
      <w:pPr>
        <w:pStyle w:val="Default"/>
        <w:jc w:val="both"/>
        <w:rPr>
          <w:rFonts w:ascii="Arial" w:hAnsi="Arial" w:cs="Arial"/>
          <w:color w:val="auto"/>
          <w:sz w:val="20"/>
          <w:szCs w:val="20"/>
        </w:rPr>
      </w:pPr>
    </w:p>
    <w:p w14:paraId="5875E160" w14:textId="77777777" w:rsidR="00A03E0D" w:rsidRPr="00B055D8" w:rsidRDefault="00A03E0D" w:rsidP="000051CA">
      <w:pPr>
        <w:pStyle w:val="Default"/>
        <w:ind w:left="720" w:hanging="720"/>
        <w:jc w:val="both"/>
        <w:rPr>
          <w:rFonts w:ascii="Arial" w:hAnsi="Arial" w:cs="Arial"/>
          <w:color w:val="auto"/>
          <w:sz w:val="20"/>
          <w:szCs w:val="20"/>
        </w:rPr>
      </w:pPr>
    </w:p>
    <w:p w14:paraId="3D540507" w14:textId="77777777" w:rsidR="003D512A" w:rsidRPr="00B055D8" w:rsidRDefault="003D512A">
      <w:pPr>
        <w:rPr>
          <w:rFonts w:ascii="Arial" w:hAnsi="Arial" w:cs="Arial"/>
          <w:sz w:val="20"/>
          <w:szCs w:val="20"/>
        </w:rPr>
      </w:pPr>
    </w:p>
    <w:sectPr w:rsidR="003D512A" w:rsidRPr="00B055D8" w:rsidSect="006C7AD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100B74" w14:textId="77777777" w:rsidR="009B14FC" w:rsidRDefault="009B14FC">
      <w:pPr>
        <w:spacing w:after="0" w:line="240" w:lineRule="auto"/>
      </w:pPr>
      <w:r>
        <w:separator/>
      </w:r>
    </w:p>
  </w:endnote>
  <w:endnote w:type="continuationSeparator" w:id="0">
    <w:p w14:paraId="60CA2AD0" w14:textId="77777777" w:rsidR="009B14FC" w:rsidRDefault="009B14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095298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0CB663" w14:textId="0A50CC3A" w:rsidR="00187B9B" w:rsidRDefault="00187B9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64AD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1A01A002" w14:textId="77777777" w:rsidR="00F23A34" w:rsidRDefault="00D264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21E511" w14:textId="77777777" w:rsidR="009B14FC" w:rsidRDefault="009B14FC">
      <w:pPr>
        <w:spacing w:after="0" w:line="240" w:lineRule="auto"/>
      </w:pPr>
      <w:r>
        <w:separator/>
      </w:r>
    </w:p>
  </w:footnote>
  <w:footnote w:type="continuationSeparator" w:id="0">
    <w:p w14:paraId="1A2C5DFB" w14:textId="77777777" w:rsidR="009B14FC" w:rsidRDefault="009B14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E9BDC8" w14:textId="12098DA4" w:rsidR="006446A1" w:rsidRDefault="006446A1">
    <w:pPr>
      <w:pStyle w:val="Header"/>
    </w:pPr>
    <w:r>
      <w:t>CVR-2016-439</w:t>
    </w:r>
  </w:p>
  <w:p w14:paraId="44E79DA9" w14:textId="77777777" w:rsidR="006446A1" w:rsidRDefault="006446A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203671"/>
    <w:multiLevelType w:val="hybridMultilevel"/>
    <w:tmpl w:val="6B90E780"/>
    <w:lvl w:ilvl="0" w:tplc="21EA8234">
      <w:start w:val="1"/>
      <w:numFmt w:val="lowerRoman"/>
      <w:lvlText w:val="(%1)"/>
      <w:lvlJc w:val="left"/>
      <w:pPr>
        <w:ind w:left="1080" w:hanging="720"/>
      </w:pPr>
      <w:rPr>
        <w:rFonts w:eastAsia="Arial Unicode MS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7A5BC7"/>
    <w:multiLevelType w:val="hybridMultilevel"/>
    <w:tmpl w:val="657EFB34"/>
    <w:lvl w:ilvl="0" w:tplc="2FD8F478">
      <w:start w:val="1"/>
      <w:numFmt w:val="upperRoman"/>
      <w:lvlText w:val="(%1)"/>
      <w:lvlJc w:val="left"/>
      <w:pPr>
        <w:ind w:left="1080" w:hanging="720"/>
      </w:pPr>
      <w:rPr>
        <w:rFonts w:eastAsia="Arial Unicode MS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883A95"/>
    <w:multiLevelType w:val="hybridMultilevel"/>
    <w:tmpl w:val="2BBC3CA6"/>
    <w:lvl w:ilvl="0" w:tplc="21EA8234">
      <w:start w:val="1"/>
      <w:numFmt w:val="lowerRoman"/>
      <w:lvlText w:val="(%1)"/>
      <w:lvlJc w:val="left"/>
      <w:pPr>
        <w:ind w:left="1080" w:hanging="720"/>
      </w:pPr>
      <w:rPr>
        <w:rFonts w:eastAsia="Arial Unicode MS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7A943E4"/>
    <w:multiLevelType w:val="hybridMultilevel"/>
    <w:tmpl w:val="CE2627C2"/>
    <w:lvl w:ilvl="0" w:tplc="93AA80BA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4064E9C"/>
    <w:multiLevelType w:val="hybridMultilevel"/>
    <w:tmpl w:val="C3AE6E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DE2278F"/>
    <w:multiLevelType w:val="hybridMultilevel"/>
    <w:tmpl w:val="8722AA34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03E0D"/>
    <w:rsid w:val="00007864"/>
    <w:rsid w:val="0001637D"/>
    <w:rsid w:val="0002221B"/>
    <w:rsid w:val="00173F82"/>
    <w:rsid w:val="00187B9B"/>
    <w:rsid w:val="00187E4F"/>
    <w:rsid w:val="001B1668"/>
    <w:rsid w:val="001B4B73"/>
    <w:rsid w:val="001E2FDA"/>
    <w:rsid w:val="001E776F"/>
    <w:rsid w:val="0020638A"/>
    <w:rsid w:val="0023189B"/>
    <w:rsid w:val="00246AFF"/>
    <w:rsid w:val="00246BB2"/>
    <w:rsid w:val="002B34C4"/>
    <w:rsid w:val="002D6B63"/>
    <w:rsid w:val="002E190F"/>
    <w:rsid w:val="002F1003"/>
    <w:rsid w:val="0031085C"/>
    <w:rsid w:val="00335DA4"/>
    <w:rsid w:val="00336568"/>
    <w:rsid w:val="00343360"/>
    <w:rsid w:val="00346A16"/>
    <w:rsid w:val="003573C6"/>
    <w:rsid w:val="003715AF"/>
    <w:rsid w:val="003716A5"/>
    <w:rsid w:val="003813B3"/>
    <w:rsid w:val="003A5E2C"/>
    <w:rsid w:val="003D4CF2"/>
    <w:rsid w:val="003D512A"/>
    <w:rsid w:val="003E7A79"/>
    <w:rsid w:val="004458DF"/>
    <w:rsid w:val="00453CFD"/>
    <w:rsid w:val="004541BA"/>
    <w:rsid w:val="00454364"/>
    <w:rsid w:val="0046083C"/>
    <w:rsid w:val="004653D5"/>
    <w:rsid w:val="004B3941"/>
    <w:rsid w:val="005012C7"/>
    <w:rsid w:val="005773D9"/>
    <w:rsid w:val="00582CA9"/>
    <w:rsid w:val="005C6643"/>
    <w:rsid w:val="005D7B97"/>
    <w:rsid w:val="006446A1"/>
    <w:rsid w:val="0067061F"/>
    <w:rsid w:val="006730DF"/>
    <w:rsid w:val="006A75CA"/>
    <w:rsid w:val="006A75CF"/>
    <w:rsid w:val="00716EE0"/>
    <w:rsid w:val="007337AA"/>
    <w:rsid w:val="00733D55"/>
    <w:rsid w:val="00746FB0"/>
    <w:rsid w:val="00750761"/>
    <w:rsid w:val="00760C2D"/>
    <w:rsid w:val="00770A70"/>
    <w:rsid w:val="00780064"/>
    <w:rsid w:val="00795164"/>
    <w:rsid w:val="007A1369"/>
    <w:rsid w:val="007B67A3"/>
    <w:rsid w:val="007C1C1D"/>
    <w:rsid w:val="007D41A5"/>
    <w:rsid w:val="007F5EA1"/>
    <w:rsid w:val="00815FFE"/>
    <w:rsid w:val="00874721"/>
    <w:rsid w:val="008863B7"/>
    <w:rsid w:val="008E16B8"/>
    <w:rsid w:val="008E193F"/>
    <w:rsid w:val="008E2EF9"/>
    <w:rsid w:val="008F47F1"/>
    <w:rsid w:val="00923200"/>
    <w:rsid w:val="009376F6"/>
    <w:rsid w:val="009443D1"/>
    <w:rsid w:val="00966D97"/>
    <w:rsid w:val="009A4E86"/>
    <w:rsid w:val="009B14FC"/>
    <w:rsid w:val="00A03E0D"/>
    <w:rsid w:val="00A04FD0"/>
    <w:rsid w:val="00A5013C"/>
    <w:rsid w:val="00A541A0"/>
    <w:rsid w:val="00A64CE2"/>
    <w:rsid w:val="00A758BE"/>
    <w:rsid w:val="00A77B67"/>
    <w:rsid w:val="00A8445B"/>
    <w:rsid w:val="00AB3E24"/>
    <w:rsid w:val="00AC3568"/>
    <w:rsid w:val="00AD0F69"/>
    <w:rsid w:val="00AE5DF8"/>
    <w:rsid w:val="00B0461E"/>
    <w:rsid w:val="00B055D8"/>
    <w:rsid w:val="00B235A1"/>
    <w:rsid w:val="00B62212"/>
    <w:rsid w:val="00B750A2"/>
    <w:rsid w:val="00BA025D"/>
    <w:rsid w:val="00BA46F5"/>
    <w:rsid w:val="00BD4138"/>
    <w:rsid w:val="00BF2453"/>
    <w:rsid w:val="00C062B5"/>
    <w:rsid w:val="00C5572E"/>
    <w:rsid w:val="00C6470E"/>
    <w:rsid w:val="00C9421E"/>
    <w:rsid w:val="00CA197F"/>
    <w:rsid w:val="00CA31F2"/>
    <w:rsid w:val="00CB6704"/>
    <w:rsid w:val="00CB73A6"/>
    <w:rsid w:val="00D264AD"/>
    <w:rsid w:val="00D35A21"/>
    <w:rsid w:val="00DC51DF"/>
    <w:rsid w:val="00DD2D9D"/>
    <w:rsid w:val="00DE4233"/>
    <w:rsid w:val="00E13905"/>
    <w:rsid w:val="00E3440F"/>
    <w:rsid w:val="00E536B4"/>
    <w:rsid w:val="00E67AC8"/>
    <w:rsid w:val="00E75222"/>
    <w:rsid w:val="00E97456"/>
    <w:rsid w:val="00EE301C"/>
    <w:rsid w:val="00F001CF"/>
    <w:rsid w:val="00F376F5"/>
    <w:rsid w:val="00F51EB2"/>
    <w:rsid w:val="00F632DD"/>
    <w:rsid w:val="00F94F79"/>
    <w:rsid w:val="00FA3055"/>
    <w:rsid w:val="00FA3F2B"/>
    <w:rsid w:val="00FB5A08"/>
    <w:rsid w:val="00FF362E"/>
    <w:rsid w:val="00FF3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179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E0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A03E0D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A03E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3E0D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3E0D"/>
    <w:rPr>
      <w:rFonts w:ascii="Arial" w:eastAsia="Times New Roman" w:hAnsi="Arial" w:cs="Times New Roman"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3E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E0D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unhideWhenUsed/>
    <w:rsid w:val="00A03E0D"/>
    <w:pPr>
      <w:spacing w:before="100" w:beforeAutospacing="1" w:after="100" w:afterAutospacing="1" w:line="240" w:lineRule="auto"/>
    </w:pPr>
    <w:rPr>
      <w:rFonts w:ascii="Times" w:eastAsia="MS Mincho" w:hAnsi="Times" w:cs="Times New Roman"/>
      <w:sz w:val="24"/>
      <w:szCs w:val="20"/>
      <w:lang w:eastAsia="en-GB"/>
    </w:rPr>
  </w:style>
  <w:style w:type="paragraph" w:customStyle="1" w:styleId="itemid">
    <w:name w:val="itemid"/>
    <w:basedOn w:val="Normal"/>
    <w:uiPriority w:val="99"/>
    <w:rsid w:val="00A03E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itemid1">
    <w:name w:val="itemid1"/>
    <w:basedOn w:val="Normal"/>
    <w:uiPriority w:val="99"/>
    <w:rsid w:val="00A03E0D"/>
    <w:pPr>
      <w:spacing w:before="48" w:after="48" w:line="240" w:lineRule="auto"/>
    </w:pPr>
    <w:rPr>
      <w:rFonts w:ascii="Times New Roman" w:eastAsia="Times New Roman" w:hAnsi="Times New Roman" w:cs="Times New Roman"/>
      <w:color w:val="444444"/>
      <w:sz w:val="26"/>
      <w:szCs w:val="26"/>
      <w:lang w:eastAsia="zh-CN"/>
    </w:rPr>
  </w:style>
  <w:style w:type="character" w:customStyle="1" w:styleId="highlight">
    <w:name w:val="highlight"/>
    <w:basedOn w:val="DefaultParagraphFont"/>
    <w:rsid w:val="00A03E0D"/>
  </w:style>
  <w:style w:type="paragraph" w:styleId="Header">
    <w:name w:val="header"/>
    <w:basedOn w:val="Normal"/>
    <w:link w:val="HeaderChar"/>
    <w:uiPriority w:val="99"/>
    <w:unhideWhenUsed/>
    <w:rsid w:val="00A03E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3E0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03E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3E0D"/>
    <w:rPr>
      <w:lang w:val="en-US"/>
    </w:rPr>
  </w:style>
  <w:style w:type="paragraph" w:styleId="ListParagraph">
    <w:name w:val="List Paragraph"/>
    <w:basedOn w:val="Normal"/>
    <w:uiPriority w:val="34"/>
    <w:qFormat/>
    <w:rsid w:val="00A03E0D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A03E0D"/>
  </w:style>
  <w:style w:type="character" w:styleId="Hyperlink">
    <w:name w:val="Hyperlink"/>
    <w:basedOn w:val="DefaultParagraphFont"/>
    <w:uiPriority w:val="99"/>
    <w:semiHidden/>
    <w:unhideWhenUsed/>
    <w:rsid w:val="00A03E0D"/>
    <w:rPr>
      <w:color w:val="0000FF"/>
      <w:u w:val="single"/>
    </w:rPr>
  </w:style>
  <w:style w:type="paragraph" w:customStyle="1" w:styleId="EndNoteBibliography">
    <w:name w:val="EndNote Bibliography"/>
    <w:basedOn w:val="Normal"/>
    <w:rsid w:val="00A03E0D"/>
    <w:pPr>
      <w:spacing w:after="0" w:line="240" w:lineRule="auto"/>
      <w:jc w:val="both"/>
    </w:pPr>
    <w:rPr>
      <w:rFonts w:ascii="Arial" w:eastAsia="Times New Roman" w:hAnsi="Arial" w:cs="Arial"/>
      <w:sz w:val="20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51DF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51DF"/>
    <w:rPr>
      <w:rFonts w:ascii="Arial" w:eastAsia="Times New Roman" w:hAnsi="Arial" w:cs="Times New Roman"/>
      <w:b/>
      <w:bCs/>
      <w:sz w:val="20"/>
      <w:szCs w:val="20"/>
      <w:lang w:val="en-US" w:eastAsia="en-GB"/>
    </w:rPr>
  </w:style>
  <w:style w:type="character" w:styleId="Emphasis">
    <w:name w:val="Emphasis"/>
    <w:basedOn w:val="DefaultParagraphFont"/>
    <w:uiPriority w:val="20"/>
    <w:qFormat/>
    <w:rsid w:val="00F632DD"/>
    <w:rPr>
      <w:i/>
      <w:iCs/>
    </w:rPr>
  </w:style>
  <w:style w:type="character" w:customStyle="1" w:styleId="underline">
    <w:name w:val="underline"/>
    <w:basedOn w:val="DefaultParagraphFont"/>
    <w:rsid w:val="00AD0F69"/>
  </w:style>
  <w:style w:type="paragraph" w:styleId="Revision">
    <w:name w:val="Revision"/>
    <w:hidden/>
    <w:uiPriority w:val="99"/>
    <w:semiHidden/>
    <w:rsid w:val="00966D97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E0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A03E0D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A03E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3E0D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3E0D"/>
    <w:rPr>
      <w:rFonts w:ascii="Arial" w:eastAsia="Times New Roman" w:hAnsi="Arial" w:cs="Times New Roman"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3E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E0D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unhideWhenUsed/>
    <w:rsid w:val="00A03E0D"/>
    <w:pPr>
      <w:spacing w:before="100" w:beforeAutospacing="1" w:after="100" w:afterAutospacing="1" w:line="240" w:lineRule="auto"/>
    </w:pPr>
    <w:rPr>
      <w:rFonts w:ascii="Times" w:eastAsia="MS Mincho" w:hAnsi="Times" w:cs="Times New Roman"/>
      <w:sz w:val="24"/>
      <w:szCs w:val="20"/>
      <w:lang w:eastAsia="en-GB"/>
    </w:rPr>
  </w:style>
  <w:style w:type="paragraph" w:customStyle="1" w:styleId="itemid">
    <w:name w:val="itemid"/>
    <w:basedOn w:val="Normal"/>
    <w:uiPriority w:val="99"/>
    <w:rsid w:val="00A03E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itemid1">
    <w:name w:val="itemid1"/>
    <w:basedOn w:val="Normal"/>
    <w:uiPriority w:val="99"/>
    <w:rsid w:val="00A03E0D"/>
    <w:pPr>
      <w:spacing w:before="48" w:after="48" w:line="240" w:lineRule="auto"/>
    </w:pPr>
    <w:rPr>
      <w:rFonts w:ascii="Times New Roman" w:eastAsia="Times New Roman" w:hAnsi="Times New Roman" w:cs="Times New Roman"/>
      <w:color w:val="444444"/>
      <w:sz w:val="26"/>
      <w:szCs w:val="26"/>
      <w:lang w:eastAsia="zh-CN"/>
    </w:rPr>
  </w:style>
  <w:style w:type="character" w:customStyle="1" w:styleId="highlight">
    <w:name w:val="highlight"/>
    <w:basedOn w:val="DefaultParagraphFont"/>
    <w:rsid w:val="00A03E0D"/>
  </w:style>
  <w:style w:type="paragraph" w:styleId="Header">
    <w:name w:val="header"/>
    <w:basedOn w:val="Normal"/>
    <w:link w:val="HeaderChar"/>
    <w:uiPriority w:val="99"/>
    <w:unhideWhenUsed/>
    <w:rsid w:val="00A03E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3E0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03E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3E0D"/>
    <w:rPr>
      <w:lang w:val="en-US"/>
    </w:rPr>
  </w:style>
  <w:style w:type="paragraph" w:styleId="ListParagraph">
    <w:name w:val="List Paragraph"/>
    <w:basedOn w:val="Normal"/>
    <w:uiPriority w:val="34"/>
    <w:qFormat/>
    <w:rsid w:val="00A03E0D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A03E0D"/>
  </w:style>
  <w:style w:type="character" w:styleId="Hyperlink">
    <w:name w:val="Hyperlink"/>
    <w:basedOn w:val="DefaultParagraphFont"/>
    <w:uiPriority w:val="99"/>
    <w:semiHidden/>
    <w:unhideWhenUsed/>
    <w:rsid w:val="00A03E0D"/>
    <w:rPr>
      <w:color w:val="0000FF"/>
      <w:u w:val="single"/>
    </w:rPr>
  </w:style>
  <w:style w:type="paragraph" w:customStyle="1" w:styleId="EndNoteBibliography">
    <w:name w:val="EndNote Bibliography"/>
    <w:basedOn w:val="Normal"/>
    <w:rsid w:val="00A03E0D"/>
    <w:pPr>
      <w:spacing w:after="0" w:line="240" w:lineRule="auto"/>
      <w:jc w:val="both"/>
    </w:pPr>
    <w:rPr>
      <w:rFonts w:ascii="Arial" w:eastAsia="Times New Roman" w:hAnsi="Arial" w:cs="Arial"/>
      <w:sz w:val="20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51DF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51DF"/>
    <w:rPr>
      <w:rFonts w:ascii="Arial" w:eastAsia="Times New Roman" w:hAnsi="Arial" w:cs="Times New Roman"/>
      <w:b/>
      <w:bCs/>
      <w:sz w:val="20"/>
      <w:szCs w:val="20"/>
      <w:lang w:val="en-US" w:eastAsia="en-GB"/>
    </w:rPr>
  </w:style>
  <w:style w:type="character" w:styleId="Emphasis">
    <w:name w:val="Emphasis"/>
    <w:basedOn w:val="DefaultParagraphFont"/>
    <w:uiPriority w:val="20"/>
    <w:qFormat/>
    <w:rsid w:val="00F632DD"/>
    <w:rPr>
      <w:i/>
      <w:iCs/>
    </w:rPr>
  </w:style>
  <w:style w:type="character" w:customStyle="1" w:styleId="underline">
    <w:name w:val="underline"/>
    <w:basedOn w:val="DefaultParagraphFont"/>
    <w:rsid w:val="00AD0F69"/>
  </w:style>
  <w:style w:type="paragraph" w:styleId="Revision">
    <w:name w:val="Revision"/>
    <w:hidden/>
    <w:uiPriority w:val="99"/>
    <w:semiHidden/>
    <w:rsid w:val="00966D97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107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88</Words>
  <Characters>791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9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ntha Borland</dc:creator>
  <cp:lastModifiedBy>Ann Canfield</cp:lastModifiedBy>
  <cp:revision>3</cp:revision>
  <cp:lastPrinted>2017-05-26T15:18:00Z</cp:lastPrinted>
  <dcterms:created xsi:type="dcterms:W3CDTF">2017-06-07T15:22:00Z</dcterms:created>
  <dcterms:modified xsi:type="dcterms:W3CDTF">2017-06-07T15:22:00Z</dcterms:modified>
</cp:coreProperties>
</file>